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AFBCB" w14:textId="77777777" w:rsidR="00916273" w:rsidRPr="00130CB2" w:rsidRDefault="00AC7D58" w:rsidP="00916273">
      <w:pPr>
        <w:pStyle w:val="Heading1"/>
      </w:pPr>
      <w:bookmarkStart w:id="0" w:name="_Ref44087170"/>
      <w:bookmarkStart w:id="1" w:name="_Toc97223577"/>
      <w:r>
        <w:t>S</w:t>
      </w:r>
      <w:r w:rsidR="008B3270">
        <w:t>9</w:t>
      </w:r>
      <w:r>
        <w:t xml:space="preserve"> File</w:t>
      </w:r>
      <w:r w:rsidR="000F3D68">
        <w:t>.</w:t>
      </w:r>
      <w:r>
        <w:t xml:space="preserve"> </w:t>
      </w:r>
      <w:bookmarkStart w:id="2" w:name="_Ref64983986"/>
      <w:bookmarkStart w:id="3" w:name="_Ref65582106"/>
      <w:bookmarkStart w:id="4" w:name="_Toc97223562"/>
      <w:bookmarkEnd w:id="0"/>
      <w:bookmarkEnd w:id="1"/>
      <w:r w:rsidR="00916273" w:rsidRPr="00130CB2">
        <w:t>List of included mortality studies</w:t>
      </w:r>
      <w:bookmarkEnd w:id="2"/>
      <w:bookmarkEnd w:id="3"/>
      <w:bookmarkEnd w:id="4"/>
    </w:p>
    <w:tbl>
      <w:tblPr>
        <w:tblW w:w="53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8235"/>
      </w:tblGrid>
      <w:tr w:rsidR="00916273" w:rsidRPr="00700581" w14:paraId="4045E9AB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04DA5DF6" w14:textId="77777777" w:rsidR="00916273" w:rsidRPr="00700581" w:rsidRDefault="00916273" w:rsidP="00704DA7">
            <w:pPr>
              <w:pStyle w:val="TableofAuthorities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700581">
              <w:rPr>
                <w:rFonts w:cs="Arial"/>
                <w:b/>
                <w:bCs/>
                <w:sz w:val="20"/>
                <w:szCs w:val="20"/>
                <w:lang w:eastAsia="en-GB"/>
              </w:rPr>
              <w:t>Study ID</w:t>
            </w:r>
          </w:p>
        </w:tc>
        <w:tc>
          <w:tcPr>
            <w:tcW w:w="8277" w:type="dxa"/>
          </w:tcPr>
          <w:p w14:paraId="48535738" w14:textId="77777777" w:rsidR="00916273" w:rsidRPr="00700581" w:rsidRDefault="00916273" w:rsidP="00704DA7">
            <w:pPr>
              <w:pStyle w:val="TableofAuthorities"/>
              <w:rPr>
                <w:rFonts w:cs="Arial"/>
                <w:b/>
                <w:bCs/>
                <w:sz w:val="20"/>
                <w:szCs w:val="20"/>
              </w:rPr>
            </w:pPr>
            <w:r w:rsidRPr="00700581">
              <w:rPr>
                <w:rFonts w:cs="Arial"/>
                <w:b/>
                <w:bCs/>
                <w:sz w:val="20"/>
                <w:szCs w:val="20"/>
              </w:rPr>
              <w:t>Article</w:t>
            </w:r>
          </w:p>
        </w:tc>
      </w:tr>
      <w:tr w:rsidR="00916273" w:rsidRPr="00700581" w14:paraId="34891E21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5522154B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Ahrens, 1995</w:t>
            </w:r>
          </w:p>
        </w:tc>
        <w:tc>
          <w:tcPr>
            <w:tcW w:w="8277" w:type="dxa"/>
          </w:tcPr>
          <w:p w14:paraId="1797C5BA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>Ahrens, B., Müller-Oerlinghausen, B., Schou, M., Wolf, T., Alda, M., Grof, E., et al.</w:t>
            </w:r>
            <w:r w:rsidRPr="00700581">
              <w:rPr>
                <w:rFonts w:cs="Arial"/>
                <w:sz w:val="18"/>
                <w:szCs w:val="18"/>
              </w:rPr>
              <w:t xml:space="preserve"> (1995). Excess cardiovascular and suicide mortality of affective disorders may be reduced by lithium prophylaxi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Affective Disorders, 33</w:t>
            </w:r>
            <w:r w:rsidRPr="00700581">
              <w:rPr>
                <w:rFonts w:cs="Arial"/>
                <w:sz w:val="18"/>
                <w:szCs w:val="18"/>
              </w:rPr>
              <w:t xml:space="preserve">(2), 67-75. </w:t>
            </w:r>
          </w:p>
        </w:tc>
      </w:tr>
      <w:tr w:rsidR="00916273" w:rsidRPr="00700581" w14:paraId="425B8FD1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0B559C40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Ajetunmobi, 2013</w:t>
            </w:r>
          </w:p>
        </w:tc>
        <w:tc>
          <w:tcPr>
            <w:tcW w:w="8277" w:type="dxa"/>
          </w:tcPr>
          <w:p w14:paraId="6E5808EE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Ajetunmobi, O., Taylor, M., Stockton, D., &amp; Wood, R. (2013). Early death in those previously hospitalised for mental healthcare in Scotland: A nationwide cohort study, 1986-2010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MJ Open, 3</w:t>
            </w:r>
            <w:r w:rsidRPr="00700581">
              <w:rPr>
                <w:rFonts w:cs="Arial"/>
                <w:sz w:val="18"/>
                <w:szCs w:val="18"/>
              </w:rPr>
              <w:t xml:space="preserve">(7), e002768. </w:t>
            </w:r>
          </w:p>
        </w:tc>
      </w:tr>
      <w:tr w:rsidR="00916273" w:rsidRPr="00700581" w14:paraId="779C6B1A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DA91A6B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Allebeck, 1986</w:t>
            </w:r>
          </w:p>
        </w:tc>
        <w:tc>
          <w:tcPr>
            <w:tcW w:w="8277" w:type="dxa"/>
          </w:tcPr>
          <w:p w14:paraId="6B675E60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Allebeck, P., &amp; Wistedt, B. (1986). Mortality in Schizophrenia: A Ten-Year Follow-up Based on the Stockholm County Inpatient Register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Archives of General Psychiatry, 43</w:t>
            </w:r>
            <w:r w:rsidRPr="00700581">
              <w:rPr>
                <w:rFonts w:cs="Arial"/>
                <w:sz w:val="18"/>
                <w:szCs w:val="18"/>
              </w:rPr>
              <w:t xml:space="preserve">(7), 650-653. </w:t>
            </w:r>
          </w:p>
        </w:tc>
      </w:tr>
      <w:tr w:rsidR="00916273" w:rsidRPr="00700581" w14:paraId="29DB81A6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6C5C9BE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Anderson, 1991</w:t>
            </w:r>
          </w:p>
        </w:tc>
        <w:tc>
          <w:tcPr>
            <w:tcW w:w="8277" w:type="dxa"/>
          </w:tcPr>
          <w:p w14:paraId="2CD95D42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Anderson, C., Connelly, J., Johnstone, E. C., &amp; Owens, D. G. C. (1991). Disabilities and circumstances of schizophrenic patients - A follow-up study: V. Cause of death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ritish Journal of Psychiatry, 159</w:t>
            </w:r>
            <w:r w:rsidRPr="00700581">
              <w:rPr>
                <w:rFonts w:cs="Arial"/>
                <w:sz w:val="18"/>
                <w:szCs w:val="18"/>
              </w:rPr>
              <w:t xml:space="preserve">(OCT. SUPPL. 13), 30-33. </w:t>
            </w:r>
          </w:p>
        </w:tc>
      </w:tr>
      <w:tr w:rsidR="00916273" w:rsidRPr="00700581" w14:paraId="2F7B87B1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65097A85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Angst, 2002</w:t>
            </w:r>
          </w:p>
        </w:tc>
        <w:tc>
          <w:tcPr>
            <w:tcW w:w="8277" w:type="dxa"/>
          </w:tcPr>
          <w:p w14:paraId="37AE2984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Angst, F., Stassen, H. H., Clayton, P. J., &amp; Angst, J. (2002). </w:t>
            </w:r>
            <w:r w:rsidRPr="00700581">
              <w:rPr>
                <w:rFonts w:cs="Arial"/>
                <w:sz w:val="18"/>
                <w:szCs w:val="18"/>
              </w:rPr>
              <w:t xml:space="preserve">Mortality of patients with mood disorders: follow-up over 34-38 year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Affective Disorders, 68</w:t>
            </w:r>
            <w:r w:rsidRPr="00700581">
              <w:rPr>
                <w:rFonts w:cs="Arial"/>
                <w:sz w:val="18"/>
                <w:szCs w:val="18"/>
              </w:rPr>
              <w:t xml:space="preserve">(2-3), 167-181. </w:t>
            </w:r>
          </w:p>
        </w:tc>
      </w:tr>
      <w:tr w:rsidR="00916273" w:rsidRPr="00700581" w14:paraId="09CA3800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311169DE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Bjorkenstam, 2012</w:t>
            </w:r>
          </w:p>
        </w:tc>
        <w:tc>
          <w:tcPr>
            <w:tcW w:w="8277" w:type="dxa"/>
          </w:tcPr>
          <w:p w14:paraId="041737F4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Björkenstam, E., Ljung, R., Burström, B., Mittendorfer-Rutz, E., Hallqvist, J., &amp; Weitoft, G. R. (2012). </w:t>
            </w:r>
            <w:r w:rsidRPr="00700581">
              <w:rPr>
                <w:rFonts w:cs="Arial"/>
                <w:sz w:val="18"/>
                <w:szCs w:val="18"/>
              </w:rPr>
              <w:t xml:space="preserve">Quality of medical care and excess mortality in psychiatric patients—a nationwide register-based study in Sweden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MJ Open, 2</w:t>
            </w:r>
            <w:r w:rsidRPr="00700581">
              <w:rPr>
                <w:rFonts w:cs="Arial"/>
                <w:sz w:val="18"/>
                <w:szCs w:val="18"/>
              </w:rPr>
              <w:t xml:space="preserve">(1). </w:t>
            </w:r>
          </w:p>
        </w:tc>
      </w:tr>
      <w:tr w:rsidR="00916273" w:rsidRPr="00700581" w14:paraId="3CD823EC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2DD31FDC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Brink, 2018</w:t>
            </w:r>
          </w:p>
        </w:tc>
        <w:tc>
          <w:tcPr>
            <w:tcW w:w="8277" w:type="dxa"/>
          </w:tcPr>
          <w:p w14:paraId="1779F5D1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Brink, M., Green, A., Bojesen, A. B., Lamberti, J. S., Conwell, Y., &amp; Andersen, K. (2018). Excess medical comorbidity and mortality across the lifespan in schizophrenia.: A nationwide Danish register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Schizophrenia Research</w:t>
            </w:r>
            <w:r w:rsidRPr="00700581">
              <w:rPr>
                <w:rFonts w:cs="Arial"/>
                <w:sz w:val="18"/>
                <w:szCs w:val="18"/>
              </w:rPr>
              <w:t xml:space="preserve">. </w:t>
            </w:r>
          </w:p>
        </w:tc>
      </w:tr>
      <w:tr w:rsidR="00916273" w:rsidRPr="00700581" w14:paraId="79BE4380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AE6FC23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Brodersen, 2000</w:t>
            </w:r>
          </w:p>
        </w:tc>
        <w:tc>
          <w:tcPr>
            <w:tcW w:w="8277" w:type="dxa"/>
          </w:tcPr>
          <w:p w14:paraId="1A6397AB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Brodersen, A., Licht, R. W., Vestergaard, P., Olesen, A. V., &amp; Mortensen, P. B. (2000). </w:t>
            </w:r>
            <w:r w:rsidRPr="00700581">
              <w:rPr>
                <w:rFonts w:cs="Arial"/>
                <w:sz w:val="18"/>
                <w:szCs w:val="18"/>
              </w:rPr>
              <w:t xml:space="preserve">Sixteen-year mortality in patients with affective disorder commenced on lithium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ritish Journal of Psychiatry, 176</w:t>
            </w:r>
            <w:r w:rsidRPr="00700581">
              <w:rPr>
                <w:rFonts w:cs="Arial"/>
                <w:sz w:val="18"/>
                <w:szCs w:val="18"/>
              </w:rPr>
              <w:t xml:space="preserve">, 429-433. </w:t>
            </w:r>
          </w:p>
        </w:tc>
      </w:tr>
      <w:tr w:rsidR="00916273" w:rsidRPr="00700581" w14:paraId="7794F507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1330712D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Brook, 1984</w:t>
            </w:r>
          </w:p>
        </w:tc>
        <w:tc>
          <w:tcPr>
            <w:tcW w:w="8277" w:type="dxa"/>
          </w:tcPr>
          <w:p w14:paraId="44727F93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Brook, O. H. (1985). Mortality in the long-stay population of Dutch mental hospital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Acta Psychiatr Scand, 71</w:t>
            </w:r>
            <w:r w:rsidRPr="00700581">
              <w:rPr>
                <w:rFonts w:cs="Arial"/>
                <w:sz w:val="18"/>
                <w:szCs w:val="18"/>
              </w:rPr>
              <w:t xml:space="preserve">(6), 626-635. </w:t>
            </w:r>
          </w:p>
        </w:tc>
      </w:tr>
      <w:tr w:rsidR="00916273" w:rsidRPr="00700581" w14:paraId="61000785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28890A73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Brown, 2010</w:t>
            </w:r>
          </w:p>
        </w:tc>
        <w:tc>
          <w:tcPr>
            <w:tcW w:w="8277" w:type="dxa"/>
          </w:tcPr>
          <w:p w14:paraId="2C62AFD3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Brown, S., Kim, M., Mitchell, C., &amp; Inskip, H. (2010).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Twenty-five year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mortality of a community cohort with schizophrenia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r J Psychiatr, 196</w:t>
            </w:r>
            <w:r w:rsidRPr="00700581">
              <w:rPr>
                <w:rFonts w:cs="Arial"/>
                <w:sz w:val="18"/>
                <w:szCs w:val="18"/>
              </w:rPr>
              <w:t xml:space="preserve">(2), 116 - 121. </w:t>
            </w:r>
          </w:p>
        </w:tc>
      </w:tr>
      <w:tr w:rsidR="00916273" w:rsidRPr="00700581" w14:paraId="76354A50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592D594C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Buda, 1988</w:t>
            </w:r>
          </w:p>
        </w:tc>
        <w:tc>
          <w:tcPr>
            <w:tcW w:w="8277" w:type="dxa"/>
          </w:tcPr>
          <w:p w14:paraId="3BC7AC99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Buda, M., Tsuang, M. T., &amp; Fleming, J. A. (1988). Causes of Death in DSM-III Schizophrenics and Other Psychotics (Atypical Group): A Comparison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With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the General Population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Archives of General Psychiatry, 45</w:t>
            </w:r>
            <w:r w:rsidRPr="00700581">
              <w:rPr>
                <w:rFonts w:cs="Arial"/>
                <w:sz w:val="18"/>
                <w:szCs w:val="18"/>
              </w:rPr>
              <w:t xml:space="preserve">(3), 283-285. </w:t>
            </w:r>
          </w:p>
        </w:tc>
      </w:tr>
      <w:tr w:rsidR="00916273" w:rsidRPr="00700581" w14:paraId="135A7F2F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7570CC01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Callaghan, 2014</w:t>
            </w:r>
          </w:p>
        </w:tc>
        <w:tc>
          <w:tcPr>
            <w:tcW w:w="8277" w:type="dxa"/>
          </w:tcPr>
          <w:p w14:paraId="034F46C4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Callaghan, R. C., Veldhuizen, S., Jeysingh, T., Orlan, C., Graham, C., Kakouris, G., et al. (2014). Patterns of tobacco-related mortality among individuals diagnosed with schizophrenia, bipolar disorder, or depression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 Psychiatr Res, 48</w:t>
            </w:r>
            <w:r w:rsidRPr="00700581">
              <w:rPr>
                <w:rFonts w:cs="Arial"/>
                <w:sz w:val="18"/>
                <w:szCs w:val="18"/>
              </w:rPr>
              <w:t xml:space="preserve">(1), 102-110. </w:t>
            </w:r>
          </w:p>
        </w:tc>
      </w:tr>
      <w:tr w:rsidR="00916273" w:rsidRPr="00700581" w14:paraId="645FE33D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11CDE77A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Casadebaig, 1999</w:t>
            </w:r>
          </w:p>
        </w:tc>
        <w:tc>
          <w:tcPr>
            <w:tcW w:w="8277" w:type="dxa"/>
          </w:tcPr>
          <w:p w14:paraId="2335DCAF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Casadebaig, F., &amp; Philippe, A. (1999). Mortality among schizophrenic patient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Encephale-Revue De Psychiatrie Clinique Biologique Et Therapeutique, 25</w:t>
            </w:r>
            <w:r w:rsidRPr="00700581">
              <w:rPr>
                <w:rFonts w:cs="Arial"/>
                <w:sz w:val="18"/>
                <w:szCs w:val="18"/>
              </w:rPr>
              <w:t xml:space="preserve">(4), 329-337. </w:t>
            </w:r>
          </w:p>
        </w:tc>
      </w:tr>
      <w:tr w:rsidR="00916273" w:rsidRPr="00700581" w14:paraId="6FE03C6D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D9D87CE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Castagnini, 2013</w:t>
            </w:r>
          </w:p>
        </w:tc>
        <w:tc>
          <w:tcPr>
            <w:tcW w:w="8277" w:type="dxa"/>
          </w:tcPr>
          <w:p w14:paraId="2F6FD236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Castagnini, A., Foldager, L., &amp; Bertelsen, A. (2013). </w:t>
            </w:r>
            <w:r w:rsidRPr="00700581">
              <w:rPr>
                <w:rFonts w:cs="Arial"/>
                <w:sz w:val="18"/>
                <w:szCs w:val="18"/>
              </w:rPr>
              <w:t xml:space="preserve">Excess mortality of acute and transient psychotic disorders: comparison with bipolar affective disorder and schizophrenia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Acta Psychiatr Scand, 128</w:t>
            </w:r>
            <w:r w:rsidRPr="00700581">
              <w:rPr>
                <w:rFonts w:cs="Arial"/>
                <w:sz w:val="18"/>
                <w:szCs w:val="18"/>
              </w:rPr>
              <w:t xml:space="preserve">(5), 370-375. </w:t>
            </w:r>
          </w:p>
        </w:tc>
      </w:tr>
      <w:tr w:rsidR="00916273" w:rsidRPr="00700581" w14:paraId="5C53BF64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087B2780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han, 2021</w:t>
            </w:r>
          </w:p>
        </w:tc>
        <w:tc>
          <w:tcPr>
            <w:tcW w:w="8277" w:type="dxa"/>
          </w:tcPr>
          <w:p w14:paraId="77A6FD63" w14:textId="77777777" w:rsidR="00916273" w:rsidRPr="00700581" w:rsidRDefault="00916273" w:rsidP="00704DA7">
            <w:pPr>
              <w:pStyle w:val="EndNoteBibliography"/>
              <w:spacing w:after="0"/>
              <w:rPr>
                <w:sz w:val="18"/>
                <w:szCs w:val="18"/>
              </w:rPr>
            </w:pPr>
            <w:r w:rsidRPr="00700581">
              <w:rPr>
                <w:sz w:val="18"/>
                <w:szCs w:val="18"/>
              </w:rPr>
              <w:t xml:space="preserve">Chan, J. K. N., Wong, C. S. M., Yung, N. C. L., Chen, E. Y. H., &amp; Chang, W. C. (2021). Excess mortality and life-years lost in people with bipolar disorder: an 11-year population-based cohort study. </w:t>
            </w:r>
            <w:r w:rsidRPr="00700581">
              <w:rPr>
                <w:i/>
                <w:sz w:val="18"/>
                <w:szCs w:val="18"/>
              </w:rPr>
              <w:t>Epidemiology and psychiatric sciences, 30</w:t>
            </w:r>
            <w:r w:rsidRPr="00700581">
              <w:rPr>
                <w:sz w:val="18"/>
                <w:szCs w:val="18"/>
              </w:rPr>
              <w:t>, e39.</w:t>
            </w:r>
          </w:p>
        </w:tc>
      </w:tr>
      <w:tr w:rsidR="00916273" w:rsidRPr="00700581" w14:paraId="0C0C53D5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13E2460F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Crump, 2013a</w:t>
            </w:r>
          </w:p>
        </w:tc>
        <w:tc>
          <w:tcPr>
            <w:tcW w:w="8277" w:type="dxa"/>
          </w:tcPr>
          <w:p w14:paraId="6AA6620C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Crump, C., Sundquist, K., &amp; Sundquist, J. (2013). Comorbidities and mortality in persons with schizophrenia: a Swedish national cohort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Am J Psychiatr, 170</w:t>
            </w:r>
            <w:r w:rsidRPr="00700581">
              <w:rPr>
                <w:rFonts w:cs="Arial"/>
                <w:sz w:val="18"/>
                <w:szCs w:val="18"/>
              </w:rPr>
              <w:t xml:space="preserve">, 324 - 333. </w:t>
            </w:r>
          </w:p>
        </w:tc>
      </w:tr>
      <w:tr w:rsidR="00916273" w:rsidRPr="00700581" w14:paraId="52B569B8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FF8D451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Crump, 2013b</w:t>
            </w:r>
          </w:p>
        </w:tc>
        <w:tc>
          <w:tcPr>
            <w:tcW w:w="8277" w:type="dxa"/>
          </w:tcPr>
          <w:p w14:paraId="17F5FB46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Crump, C., Sundquist, K., Winkleby, M. A., &amp; Sundquist, J. (2013). Comorbidities and mortality in bipolar disorder: A swedish national cohort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AMA Psychiatry, 70</w:t>
            </w:r>
            <w:r w:rsidRPr="00700581">
              <w:rPr>
                <w:rFonts w:cs="Arial"/>
                <w:sz w:val="18"/>
                <w:szCs w:val="18"/>
              </w:rPr>
              <w:t xml:space="preserve">(9), 931-939. </w:t>
            </w:r>
          </w:p>
        </w:tc>
      </w:tr>
      <w:tr w:rsidR="00916273" w:rsidRPr="00700581" w14:paraId="42EA65B2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14A5A804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Cunningham, 2014*</w:t>
            </w:r>
          </w:p>
        </w:tc>
        <w:tc>
          <w:tcPr>
            <w:tcW w:w="8277" w:type="dxa"/>
          </w:tcPr>
          <w:p w14:paraId="322B51B5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Cunningham, R., Peterson, D., Sarfati, D., Stanley, J., &amp; Collings, S. (2014). Premature mortality in adults using New Zealand psychiatric service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New Zealand Medical Journal, 127</w:t>
            </w:r>
            <w:r w:rsidRPr="00700581">
              <w:rPr>
                <w:rFonts w:cs="Arial"/>
                <w:sz w:val="18"/>
                <w:szCs w:val="18"/>
              </w:rPr>
              <w:t xml:space="preserve">(1394), 31-41. </w:t>
            </w:r>
          </w:p>
        </w:tc>
      </w:tr>
      <w:tr w:rsidR="00916273" w:rsidRPr="00700581" w14:paraId="4C9C3A23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354C2872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Curkendall, 2004</w:t>
            </w:r>
          </w:p>
        </w:tc>
        <w:tc>
          <w:tcPr>
            <w:tcW w:w="8277" w:type="dxa"/>
          </w:tcPr>
          <w:p w14:paraId="45B85B88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Curkendall, S. M., Mo, J., Glasser, D. B., Rose Stang, M., &amp; Jones, J. K. (2004). Cardiovascular disease in patients with schizophrenia in Saskatchewan, Canada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 Clin Psychiatry, 65</w:t>
            </w:r>
            <w:r w:rsidRPr="00700581">
              <w:rPr>
                <w:rFonts w:cs="Arial"/>
                <w:sz w:val="18"/>
                <w:szCs w:val="18"/>
              </w:rPr>
              <w:t xml:space="preserve">(5), 715-720. </w:t>
            </w:r>
          </w:p>
        </w:tc>
      </w:tr>
      <w:tr w:rsidR="00916273" w:rsidRPr="00700581" w14:paraId="50118B3C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206F205E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Dalgard, 1966</w:t>
            </w:r>
          </w:p>
        </w:tc>
        <w:tc>
          <w:tcPr>
            <w:tcW w:w="8277" w:type="dxa"/>
          </w:tcPr>
          <w:p w14:paraId="62396CD8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Dalgard, O. S. (1966). [Mortality in functional psychosis]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Nord Med, 75</w:t>
            </w:r>
            <w:r w:rsidRPr="00700581">
              <w:rPr>
                <w:rFonts w:cs="Arial"/>
                <w:sz w:val="18"/>
                <w:szCs w:val="18"/>
              </w:rPr>
              <w:t xml:space="preserve">(24), 680-684. </w:t>
            </w:r>
          </w:p>
        </w:tc>
      </w:tr>
      <w:tr w:rsidR="00916273" w:rsidRPr="00700581" w14:paraId="0BB71731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C1764CC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Das-Munshi, 2017</w:t>
            </w:r>
          </w:p>
        </w:tc>
        <w:tc>
          <w:tcPr>
            <w:tcW w:w="8277" w:type="dxa"/>
          </w:tcPr>
          <w:p w14:paraId="3882C472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Das-Munshi, J., Chang, C. K., Dutta, R., Morgan, C., Nazroo, J., Stewart, R., &amp; Prince, M. J. (2017). Ethnicity and excess mortality in severe mental illness: a cohort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The Lancet Psychiatry, 4</w:t>
            </w:r>
            <w:r w:rsidRPr="00700581">
              <w:rPr>
                <w:rFonts w:cs="Arial"/>
                <w:sz w:val="18"/>
                <w:szCs w:val="18"/>
              </w:rPr>
              <w:t xml:space="preserve">(5), 389-399. </w:t>
            </w:r>
          </w:p>
        </w:tc>
      </w:tr>
      <w:tr w:rsidR="00916273" w:rsidRPr="00700581" w14:paraId="2BE0433A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0A017B1C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Daumit, 2010</w:t>
            </w:r>
          </w:p>
        </w:tc>
        <w:tc>
          <w:tcPr>
            <w:tcW w:w="8277" w:type="dxa"/>
          </w:tcPr>
          <w:p w14:paraId="75DC9F82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Daumit, G. L., Anthony, C. B., Ford, D. E., Fahey, M., Skinner, E. A., Lehman, A. F., et al. (2010). </w:t>
            </w:r>
            <w:r w:rsidRPr="00700581">
              <w:rPr>
                <w:rFonts w:cs="Arial"/>
                <w:sz w:val="18"/>
                <w:szCs w:val="18"/>
              </w:rPr>
              <w:t xml:space="preserve">Pattern of mortality in a sample of Maryland residents with severe mental illnes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sychiatry Research, 176</w:t>
            </w:r>
            <w:r w:rsidRPr="00700581">
              <w:rPr>
                <w:rFonts w:cs="Arial"/>
                <w:sz w:val="18"/>
                <w:szCs w:val="18"/>
              </w:rPr>
              <w:t xml:space="preserve">(2-3), 242-245. </w:t>
            </w:r>
          </w:p>
        </w:tc>
      </w:tr>
      <w:tr w:rsidR="00916273" w:rsidRPr="00700581" w14:paraId="4058DA9E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557FCB6E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Dutta, 2012</w:t>
            </w:r>
          </w:p>
        </w:tc>
        <w:tc>
          <w:tcPr>
            <w:tcW w:w="8277" w:type="dxa"/>
          </w:tcPr>
          <w:p w14:paraId="22AC201E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Dutta, R., Murray, R., Allardyce, J., Jones, P., &amp; Boydell, J. (2012). Mortality in first-contact psychosis patients in the UK: a cohort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sychol Med, 42</w:t>
            </w:r>
            <w:r w:rsidRPr="00700581">
              <w:rPr>
                <w:rFonts w:cs="Arial"/>
                <w:sz w:val="18"/>
                <w:szCs w:val="18"/>
              </w:rPr>
              <w:t xml:space="preserve">(8), 1649 - 1661. </w:t>
            </w:r>
          </w:p>
        </w:tc>
      </w:tr>
      <w:tr w:rsidR="00916273" w:rsidRPr="00700581" w14:paraId="4C2ECDC7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2BC7B053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Fors, 2007</w:t>
            </w:r>
          </w:p>
        </w:tc>
        <w:tc>
          <w:tcPr>
            <w:tcW w:w="8277" w:type="dxa"/>
          </w:tcPr>
          <w:p w14:paraId="26C41A39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Fors, B. M., Isacson, D., Bingefors, K., &amp; Widerlov, B. (2007). </w:t>
            </w:r>
            <w:r w:rsidRPr="00700581">
              <w:rPr>
                <w:rFonts w:cs="Arial"/>
                <w:sz w:val="18"/>
                <w:szCs w:val="18"/>
              </w:rPr>
              <w:t xml:space="preserve">Mortality among persons with schizophrenia in Sweden: An epidemiological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Nordic Journal of Psychiatry, 61</w:t>
            </w:r>
            <w:r w:rsidRPr="00700581">
              <w:rPr>
                <w:rFonts w:cs="Arial"/>
                <w:sz w:val="18"/>
                <w:szCs w:val="18"/>
              </w:rPr>
              <w:t xml:space="preserve">(4), 252-259. </w:t>
            </w:r>
          </w:p>
        </w:tc>
      </w:tr>
      <w:tr w:rsidR="00916273" w:rsidRPr="00700581" w14:paraId="4E38249C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3A9939AA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Giel, 1978</w:t>
            </w:r>
          </w:p>
        </w:tc>
        <w:tc>
          <w:tcPr>
            <w:tcW w:w="8277" w:type="dxa"/>
          </w:tcPr>
          <w:p w14:paraId="2345F797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Giel, R., Dijk, S., &amp; van Weerden-Dijkstra, J. R. (1978). </w:t>
            </w:r>
            <w:r w:rsidRPr="00700581">
              <w:rPr>
                <w:rFonts w:cs="Arial"/>
                <w:sz w:val="18"/>
                <w:szCs w:val="18"/>
              </w:rPr>
              <w:t xml:space="preserve">Mortality in the long-stay population of all Dutch mental hospital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Acta Psychiatr Scand, 57</w:t>
            </w:r>
            <w:r w:rsidRPr="00700581">
              <w:rPr>
                <w:rFonts w:cs="Arial"/>
                <w:sz w:val="18"/>
                <w:szCs w:val="18"/>
              </w:rPr>
              <w:t xml:space="preserve">(5), 361-368. </w:t>
            </w:r>
          </w:p>
        </w:tc>
      </w:tr>
      <w:tr w:rsidR="00916273" w:rsidRPr="00700581" w14:paraId="70F7E9D8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5AE15CD2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lastRenderedPageBreak/>
              <w:t>Girardi, 2021</w:t>
            </w:r>
          </w:p>
        </w:tc>
        <w:tc>
          <w:tcPr>
            <w:tcW w:w="8277" w:type="dxa"/>
          </w:tcPr>
          <w:p w14:paraId="12B2D090" w14:textId="77777777" w:rsidR="00916273" w:rsidRPr="00700581" w:rsidRDefault="00916273" w:rsidP="00704DA7">
            <w:pPr>
              <w:pStyle w:val="EndNoteBibliography"/>
              <w:spacing w:after="0"/>
              <w:rPr>
                <w:sz w:val="18"/>
                <w:szCs w:val="18"/>
                <w:lang w:val="de-DE"/>
              </w:rPr>
            </w:pPr>
            <w:r w:rsidRPr="00700581">
              <w:rPr>
                <w:sz w:val="18"/>
                <w:szCs w:val="18"/>
              </w:rPr>
              <w:t xml:space="preserve">Girardi, P., Schievano, E., Fedeli, U., Braggion, M., Nuti, M., &amp; Amaddeo, F. (2021). Causes of mortality in a large population-based cohort of psychiatric patients in Southern Europe. </w:t>
            </w:r>
            <w:r w:rsidRPr="00700581">
              <w:rPr>
                <w:i/>
                <w:sz w:val="18"/>
                <w:szCs w:val="18"/>
              </w:rPr>
              <w:t>Journal of psychiatric research, 136</w:t>
            </w:r>
            <w:r w:rsidRPr="00700581">
              <w:rPr>
                <w:sz w:val="18"/>
                <w:szCs w:val="18"/>
              </w:rPr>
              <w:t>, 167-172.</w:t>
            </w:r>
          </w:p>
        </w:tc>
      </w:tr>
      <w:tr w:rsidR="00916273" w:rsidRPr="00700581" w14:paraId="19F2A35C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71D2F2E2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Grigoletti, 2009</w:t>
            </w:r>
          </w:p>
        </w:tc>
        <w:tc>
          <w:tcPr>
            <w:tcW w:w="8277" w:type="dxa"/>
          </w:tcPr>
          <w:p w14:paraId="44BCCC33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Grigoletti, L., Perini, G., Rossi, A., Biggeri, A., Barbui, C., Tansella, M., &amp; Amaddeo, F. (2009). Mortality and cause of death among psychiatric patients: a 20-year case-register study in an area with a community-based system of care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sychological medicine, 39</w:t>
            </w:r>
            <w:r w:rsidRPr="00700581">
              <w:rPr>
                <w:rFonts w:cs="Arial"/>
                <w:sz w:val="18"/>
                <w:szCs w:val="18"/>
              </w:rPr>
              <w:t xml:space="preserve">(11), 1875-1884. </w:t>
            </w:r>
          </w:p>
        </w:tc>
      </w:tr>
      <w:tr w:rsidR="00916273" w:rsidRPr="00700581" w14:paraId="0FC347C5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0C71CA4E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Hansen, 2001</w:t>
            </w:r>
          </w:p>
        </w:tc>
        <w:tc>
          <w:tcPr>
            <w:tcW w:w="8277" w:type="dxa"/>
          </w:tcPr>
          <w:p w14:paraId="046AC990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Hansen, V., Jacobsen, B. K., &amp; Arnesen, E. (2001). Cause-specific mortality in psychiatric patients after deinstitutionalisation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r J Psychiatry, 179</w:t>
            </w:r>
            <w:r w:rsidRPr="00700581">
              <w:rPr>
                <w:rFonts w:cs="Arial"/>
                <w:sz w:val="18"/>
                <w:szCs w:val="18"/>
              </w:rPr>
              <w:t xml:space="preserve">, 438-443. </w:t>
            </w:r>
          </w:p>
        </w:tc>
      </w:tr>
      <w:tr w:rsidR="00916273" w:rsidRPr="00700581" w14:paraId="1E808DF6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51A51BB8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Hayes, 2017</w:t>
            </w:r>
          </w:p>
        </w:tc>
        <w:tc>
          <w:tcPr>
            <w:tcW w:w="8277" w:type="dxa"/>
          </w:tcPr>
          <w:p w14:paraId="462542CD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Hayes, J. F., Marston, L., Walters, K., King, M. B., Osborn, D. P., &amp; Osborn, D. P. J. (2017). Mortality gap for people with bipolar disorder and schizophrenia: UK-based cohort study 2000-2014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ritish Journal of Psychiatry, 211</w:t>
            </w:r>
            <w:r w:rsidRPr="00700581">
              <w:rPr>
                <w:rFonts w:cs="Arial"/>
                <w:sz w:val="18"/>
                <w:szCs w:val="18"/>
              </w:rPr>
              <w:t xml:space="preserve">(3), 175-181. </w:t>
            </w:r>
          </w:p>
        </w:tc>
      </w:tr>
      <w:tr w:rsidR="00916273" w:rsidRPr="00700581" w14:paraId="0ACD5DA1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4D2E7E4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Heiberg, 2018</w:t>
            </w:r>
          </w:p>
        </w:tc>
        <w:tc>
          <w:tcPr>
            <w:tcW w:w="8277" w:type="dxa"/>
          </w:tcPr>
          <w:p w14:paraId="6A16E147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>Heiberg, I. H., Jacobsen, B. K., Nesvag, R., Bramness, J. G., Reichborn-Kjennerud, T., Naess, O., et al.</w:t>
            </w:r>
            <w:r w:rsidRPr="00700581">
              <w:rPr>
                <w:rFonts w:cs="Arial"/>
                <w:sz w:val="18"/>
                <w:szCs w:val="18"/>
              </w:rPr>
              <w:t xml:space="preserve"> (2018). Total and cause-specific standardized mortality ratios in patients with schizophrenia and/or substance use disorder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LoS ONE, 13</w:t>
            </w:r>
            <w:r w:rsidRPr="00700581">
              <w:rPr>
                <w:rFonts w:cs="Arial"/>
                <w:sz w:val="18"/>
                <w:szCs w:val="18"/>
              </w:rPr>
              <w:t xml:space="preserve">(8), e0202028. </w:t>
            </w:r>
          </w:p>
        </w:tc>
      </w:tr>
      <w:tr w:rsidR="00916273" w:rsidRPr="00700581" w14:paraId="51BA3F75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038D8E22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Heila, 2005</w:t>
            </w:r>
          </w:p>
        </w:tc>
        <w:tc>
          <w:tcPr>
            <w:tcW w:w="8277" w:type="dxa"/>
          </w:tcPr>
          <w:p w14:paraId="68925B02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Heilä, H., Haukka, J., Suvisaari, J., &amp; Lönnqvist, J. (2005). Mortality among patients with schizophrenia and reduced psychiatric hospital care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sychological medicine, 35</w:t>
            </w:r>
            <w:r w:rsidRPr="00700581">
              <w:rPr>
                <w:rFonts w:cs="Arial"/>
                <w:sz w:val="18"/>
                <w:szCs w:val="18"/>
              </w:rPr>
              <w:t xml:space="preserve">(5), 725-732. </w:t>
            </w:r>
          </w:p>
        </w:tc>
      </w:tr>
      <w:tr w:rsidR="00916273" w:rsidRPr="00700581" w14:paraId="0E85EA47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71213C46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Hiroeh, 2008</w:t>
            </w:r>
          </w:p>
        </w:tc>
        <w:tc>
          <w:tcPr>
            <w:tcW w:w="8277" w:type="dxa"/>
          </w:tcPr>
          <w:p w14:paraId="2312424B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Hiroeh, U., Kapur, N., Webb, R., Dunn, G., Mortensen, P. B., &amp; Appleby, L. (2008). </w:t>
            </w:r>
            <w:r w:rsidRPr="00700581">
              <w:rPr>
                <w:rFonts w:cs="Arial"/>
                <w:sz w:val="18"/>
                <w:szCs w:val="18"/>
              </w:rPr>
              <w:t xml:space="preserve">Deaths from natural causes in people with mental illness: a cohort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Psychosomatic Research, 64</w:t>
            </w:r>
            <w:r w:rsidRPr="00700581">
              <w:rPr>
                <w:rFonts w:cs="Arial"/>
                <w:sz w:val="18"/>
                <w:szCs w:val="18"/>
              </w:rPr>
              <w:t xml:space="preserve">(3), 275-283. </w:t>
            </w:r>
          </w:p>
        </w:tc>
      </w:tr>
      <w:tr w:rsidR="00916273" w:rsidRPr="00700581" w14:paraId="4CDC77FF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2794DA8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Hoang, 2011</w:t>
            </w:r>
          </w:p>
        </w:tc>
        <w:tc>
          <w:tcPr>
            <w:tcW w:w="8277" w:type="dxa"/>
          </w:tcPr>
          <w:p w14:paraId="42A4F1C9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Hoang, U., Stewart, R., &amp; Goldacre, M. J. (2011). </w:t>
            </w:r>
            <w:r w:rsidRPr="00700581">
              <w:rPr>
                <w:rFonts w:cs="Arial"/>
                <w:sz w:val="18"/>
                <w:szCs w:val="18"/>
              </w:rPr>
              <w:t xml:space="preserve">Mortality after hospital discharge for people with schizophrenia or bipolar disorder: retrospective study of linked English hospital episode statistics, 1999-2006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MJ, 343</w:t>
            </w:r>
            <w:r w:rsidRPr="00700581">
              <w:rPr>
                <w:rFonts w:cs="Arial"/>
                <w:sz w:val="18"/>
                <w:szCs w:val="18"/>
              </w:rPr>
              <w:t xml:space="preserve">, d5422. </w:t>
            </w:r>
          </w:p>
        </w:tc>
      </w:tr>
      <w:tr w:rsidR="00916273" w:rsidRPr="00700581" w14:paraId="613DC362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0F45285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Høye, 2011</w:t>
            </w:r>
          </w:p>
        </w:tc>
        <w:tc>
          <w:tcPr>
            <w:tcW w:w="8277" w:type="dxa"/>
          </w:tcPr>
          <w:p w14:paraId="780E8CD5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Høye, A., Jacobsen, B. K., &amp; Hansen, V. (2011). Increasing mortality in schizophrenia: are women at particular risk? A follow-up of 1111 patients admitted during 1980-2006 in Northern Norwa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Schizophrenia Research, 132</w:t>
            </w:r>
            <w:r w:rsidRPr="00700581">
              <w:rPr>
                <w:rFonts w:cs="Arial"/>
                <w:sz w:val="18"/>
                <w:szCs w:val="18"/>
              </w:rPr>
              <w:t xml:space="preserve">(2-3), 228-232. </w:t>
            </w:r>
          </w:p>
        </w:tc>
      </w:tr>
      <w:tr w:rsidR="00916273" w:rsidRPr="00700581" w14:paraId="31B2680C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197D781F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John, 2018</w:t>
            </w:r>
          </w:p>
        </w:tc>
        <w:tc>
          <w:tcPr>
            <w:tcW w:w="8277" w:type="dxa"/>
          </w:tcPr>
          <w:p w14:paraId="7D75F7DA" w14:textId="77777777" w:rsidR="00916273" w:rsidRPr="00700581" w:rsidRDefault="00916273" w:rsidP="00704DA7">
            <w:pPr>
              <w:pStyle w:val="EndNoteBibliography"/>
              <w:spacing w:after="0"/>
              <w:rPr>
                <w:sz w:val="18"/>
                <w:szCs w:val="18"/>
              </w:rPr>
            </w:pPr>
            <w:r w:rsidRPr="00700581">
              <w:rPr>
                <w:sz w:val="18"/>
                <w:szCs w:val="18"/>
              </w:rPr>
              <w:t xml:space="preserve">John, A., McGregor, J., Jones, I., Lee, S. C., Walters, J. T. R., Owen, M. J., . . . Lloyd, K. (2018). Premature mortality among people with severe mental illness - New evidence from linked primary care data. </w:t>
            </w:r>
            <w:r w:rsidRPr="00700581">
              <w:rPr>
                <w:i/>
                <w:sz w:val="18"/>
                <w:szCs w:val="18"/>
              </w:rPr>
              <w:t>SCHIZOPHRENIA RESEARCH, 199</w:t>
            </w:r>
            <w:r w:rsidRPr="00700581">
              <w:rPr>
                <w:sz w:val="18"/>
                <w:szCs w:val="18"/>
              </w:rPr>
              <w:t>, 154-162.</w:t>
            </w:r>
          </w:p>
        </w:tc>
      </w:tr>
      <w:tr w:rsidR="00916273" w:rsidRPr="00700581" w14:paraId="139039F2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244E65F5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Kelly, 2010</w:t>
            </w:r>
          </w:p>
        </w:tc>
        <w:tc>
          <w:tcPr>
            <w:tcW w:w="8277" w:type="dxa"/>
          </w:tcPr>
          <w:p w14:paraId="6EAA3A6C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Kelly, D. L., McMahon, R. P., Liu, F., Love, R. C., Wehring, H. J., Shim, J. C., et al. (2010). Cardiovascular disease mortality in patients with chronic schizophrenia treated with clozapine: A retrospective cohort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Clinical Psychiatry, 71</w:t>
            </w:r>
            <w:r w:rsidRPr="00700581">
              <w:rPr>
                <w:rFonts w:cs="Arial"/>
                <w:sz w:val="18"/>
                <w:szCs w:val="18"/>
              </w:rPr>
              <w:t xml:space="preserve">(3), 304-311. </w:t>
            </w:r>
          </w:p>
        </w:tc>
      </w:tr>
      <w:tr w:rsidR="00916273" w:rsidRPr="00700581" w14:paraId="3EE51867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1F0BC45F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Kilbourne, 2009</w:t>
            </w:r>
          </w:p>
        </w:tc>
        <w:tc>
          <w:tcPr>
            <w:tcW w:w="8277" w:type="dxa"/>
          </w:tcPr>
          <w:p w14:paraId="2179209E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Kilbourne, A. M., Morden, N. E., Austin, K., Ilgen, M., McCarthy, J. F., Dalack, G., &amp; Blow, F. C. (2009). Excess heart-disease-related mortality in a national study of patients with mental disorders: Identifying modifiable risk factor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Gen Hosp Psychiatry, 31</w:t>
            </w:r>
            <w:r w:rsidRPr="00700581">
              <w:rPr>
                <w:rFonts w:cs="Arial"/>
                <w:sz w:val="18"/>
                <w:szCs w:val="18"/>
              </w:rPr>
              <w:t xml:space="preserve">(6), 555-563. </w:t>
            </w:r>
          </w:p>
        </w:tc>
      </w:tr>
      <w:tr w:rsidR="00916273" w:rsidRPr="00700581" w14:paraId="3D8F9FB8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75E5FA70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Kiviniemi, 2010</w:t>
            </w:r>
          </w:p>
        </w:tc>
        <w:tc>
          <w:tcPr>
            <w:tcW w:w="8277" w:type="dxa"/>
          </w:tcPr>
          <w:p w14:paraId="12C57E6C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Kiviniemi, M., Suvisaari, J., Pirkola, S., Hakkinen, U., Isohanni, M., &amp; Hakko, H. (2010). Regional differences in five-year mortality after a first episode of schizophrenia in Finland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sychiatr Serv, 61</w:t>
            </w:r>
            <w:r w:rsidRPr="00700581">
              <w:rPr>
                <w:rFonts w:cs="Arial"/>
                <w:sz w:val="18"/>
                <w:szCs w:val="18"/>
              </w:rPr>
              <w:t xml:space="preserve">(3), 272-279. </w:t>
            </w:r>
          </w:p>
        </w:tc>
      </w:tr>
      <w:tr w:rsidR="00916273" w:rsidRPr="00700581" w14:paraId="50061ED2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9EF2F4F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Kredentser, 2014*</w:t>
            </w:r>
          </w:p>
        </w:tc>
        <w:tc>
          <w:tcPr>
            <w:tcW w:w="8277" w:type="dxa"/>
          </w:tcPr>
          <w:p w14:paraId="77F6BEE4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Kredentser, M. S., Martens, P. J., Chochinov, H. M., &amp; Prior, H. J. (2014). Cause and rate of death in people with schizophrenia across the lifespan: A population-based study in Manitoba, Canada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Clinical Psychiatry, 75</w:t>
            </w:r>
            <w:r w:rsidRPr="00700581">
              <w:rPr>
                <w:rFonts w:cs="Arial"/>
                <w:sz w:val="18"/>
                <w:szCs w:val="18"/>
              </w:rPr>
              <w:t xml:space="preserve">(2), 154-160. </w:t>
            </w:r>
          </w:p>
        </w:tc>
      </w:tr>
      <w:tr w:rsidR="00916273" w:rsidRPr="00700581" w14:paraId="64C24F7B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15D95102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Lahti, 2012</w:t>
            </w:r>
          </w:p>
        </w:tc>
        <w:tc>
          <w:tcPr>
            <w:tcW w:w="8277" w:type="dxa"/>
          </w:tcPr>
          <w:p w14:paraId="4D0570B9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Lahti, M., Tiihonen, J., Wildgust, H., Beary, M., Hodgson, R., Kajantie, E., et al. (2012). Cardiovascular morbidity,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mortality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and pharmacotherapy in patients with schizophrenia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sychological medicine, 42</w:t>
            </w:r>
            <w:r w:rsidRPr="00700581">
              <w:rPr>
                <w:rFonts w:cs="Arial"/>
                <w:sz w:val="18"/>
                <w:szCs w:val="18"/>
              </w:rPr>
              <w:t xml:space="preserve">(11), 2275-2285. </w:t>
            </w:r>
          </w:p>
        </w:tc>
      </w:tr>
      <w:tr w:rsidR="00916273" w:rsidRPr="00700581" w14:paraId="08B9EC7F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0D701F91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Laursen, 2007</w:t>
            </w:r>
          </w:p>
        </w:tc>
        <w:tc>
          <w:tcPr>
            <w:tcW w:w="8277" w:type="dxa"/>
          </w:tcPr>
          <w:p w14:paraId="2177B726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Laursen, T. M., Munk-Olsen, T., Nordentoft, M., &amp; Mortensen, P. B. (2007). </w:t>
            </w:r>
            <w:r w:rsidRPr="00700581">
              <w:rPr>
                <w:rFonts w:cs="Arial"/>
                <w:sz w:val="18"/>
                <w:szCs w:val="18"/>
              </w:rPr>
              <w:t xml:space="preserve">Increased mortality among patients admitted with major psychiatric disorders: A register-based study comparing mortality in unipolar depressive disorder, bipolar affective disorder, schizoaffective disorder, and schizophrenia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Clinical Psychiatry, 68</w:t>
            </w:r>
            <w:r w:rsidRPr="00700581">
              <w:rPr>
                <w:rFonts w:cs="Arial"/>
                <w:sz w:val="18"/>
                <w:szCs w:val="18"/>
              </w:rPr>
              <w:t xml:space="preserve">(6), 899-907. </w:t>
            </w:r>
          </w:p>
        </w:tc>
      </w:tr>
      <w:tr w:rsidR="00916273" w:rsidRPr="00700581" w14:paraId="0DF5EE10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5FB286BF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Laursen, 2011</w:t>
            </w:r>
          </w:p>
        </w:tc>
        <w:tc>
          <w:tcPr>
            <w:tcW w:w="8277" w:type="dxa"/>
          </w:tcPr>
          <w:p w14:paraId="5EE83995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Laursen, T. M., &amp; Nordentoft, M. (2011). </w:t>
            </w:r>
            <w:r w:rsidRPr="00700581">
              <w:rPr>
                <w:rFonts w:cs="Arial"/>
                <w:sz w:val="18"/>
                <w:szCs w:val="18"/>
              </w:rPr>
              <w:t xml:space="preserve">Heart disease treatment and mortality in schizophrenia and bipolar disorder-Changes in the Danish population between 1994 and 2006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Psychiatric Research, 45</w:t>
            </w:r>
            <w:r w:rsidRPr="00700581">
              <w:rPr>
                <w:rFonts w:cs="Arial"/>
                <w:sz w:val="18"/>
                <w:szCs w:val="18"/>
              </w:rPr>
              <w:t xml:space="preserve">(1), 29-35. </w:t>
            </w:r>
          </w:p>
        </w:tc>
      </w:tr>
      <w:tr w:rsidR="00916273" w:rsidRPr="00700581" w14:paraId="4FD2C874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2EBA82A0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Laursen, 2013</w:t>
            </w:r>
          </w:p>
        </w:tc>
        <w:tc>
          <w:tcPr>
            <w:tcW w:w="8277" w:type="dxa"/>
          </w:tcPr>
          <w:p w14:paraId="44321169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Laursen, T. M., Wahlbeck, K., Hallgren, J., Westman, J., Ösby, U., Alinaghizadeh, H., et al. (2013). </w:t>
            </w:r>
            <w:r w:rsidRPr="00700581">
              <w:rPr>
                <w:rFonts w:cs="Arial"/>
                <w:sz w:val="18"/>
                <w:szCs w:val="18"/>
              </w:rPr>
              <w:t xml:space="preserve">Life expectancy and death by diseases of the circulatory system in patients with bipolar disorder or schizophrenia in the Nordic countrie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LoS ONE, 8</w:t>
            </w:r>
            <w:r w:rsidRPr="00700581">
              <w:rPr>
                <w:rFonts w:cs="Arial"/>
                <w:sz w:val="18"/>
                <w:szCs w:val="18"/>
              </w:rPr>
              <w:t xml:space="preserve">(6), e67133. </w:t>
            </w:r>
          </w:p>
        </w:tc>
      </w:tr>
      <w:tr w:rsidR="00916273" w:rsidRPr="00700581" w14:paraId="0416C954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6460E5C7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Laursen, 2014</w:t>
            </w:r>
          </w:p>
        </w:tc>
        <w:tc>
          <w:tcPr>
            <w:tcW w:w="8277" w:type="dxa"/>
          </w:tcPr>
          <w:p w14:paraId="745BE2C0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</w:rPr>
            </w:pPr>
            <w:r w:rsidRPr="00700581">
              <w:rPr>
                <w:rFonts w:cs="Arial"/>
                <w:color w:val="000000"/>
                <w:sz w:val="18"/>
                <w:szCs w:val="18"/>
                <w:lang w:val="de-DE"/>
              </w:rPr>
              <w:t xml:space="preserve">Laursen, T. M., Mortensen, P. B., MacCabe, J. H., Cohen, D., &amp; Gasse, C. (2014). </w:t>
            </w:r>
            <w:r w:rsidRPr="00700581">
              <w:rPr>
                <w:rFonts w:cs="Arial"/>
                <w:color w:val="000000"/>
                <w:sz w:val="18"/>
                <w:szCs w:val="18"/>
              </w:rPr>
              <w:t xml:space="preserve">Cardiovascular drug use and mortality in patients with schizophrenia or bipolar disorder: a Danish population-based study. </w:t>
            </w:r>
            <w:r w:rsidRPr="00700581">
              <w:rPr>
                <w:rFonts w:cs="Arial"/>
                <w:i/>
                <w:iCs/>
                <w:color w:val="000000"/>
                <w:sz w:val="18"/>
                <w:szCs w:val="18"/>
              </w:rPr>
              <w:t>Psychological Medicine, 44</w:t>
            </w:r>
            <w:r w:rsidRPr="00700581">
              <w:rPr>
                <w:rFonts w:cs="Arial"/>
                <w:color w:val="000000"/>
                <w:sz w:val="18"/>
                <w:szCs w:val="18"/>
              </w:rPr>
              <w:t xml:space="preserve">(8), 1625-1637. </w:t>
            </w:r>
          </w:p>
        </w:tc>
      </w:tr>
      <w:tr w:rsidR="00916273" w:rsidRPr="00700581" w14:paraId="59F20805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79364C71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aursen, 2019</w:t>
            </w:r>
          </w:p>
        </w:tc>
        <w:tc>
          <w:tcPr>
            <w:tcW w:w="8277" w:type="dxa"/>
          </w:tcPr>
          <w:p w14:paraId="331F7C58" w14:textId="77777777" w:rsidR="00916273" w:rsidRPr="00700581" w:rsidRDefault="00916273" w:rsidP="00704DA7">
            <w:pPr>
              <w:pStyle w:val="EndNoteBibliography"/>
              <w:spacing w:after="0"/>
              <w:rPr>
                <w:sz w:val="18"/>
                <w:szCs w:val="18"/>
              </w:rPr>
            </w:pPr>
            <w:r w:rsidRPr="00700581">
              <w:rPr>
                <w:sz w:val="18"/>
                <w:szCs w:val="18"/>
              </w:rPr>
              <w:t xml:space="preserve">Laursen, T. M., Plana-Ripoll, O., Andersen, P. K., McGrath, J. J., Toender, A., Nordentoft, M., . . . Erlangsen, A. (2019). Cause-specific life years lost among persons diagnosed with schizophrenia: Is it getting better or worse? </w:t>
            </w:r>
            <w:r w:rsidRPr="00700581">
              <w:rPr>
                <w:i/>
                <w:sz w:val="18"/>
                <w:szCs w:val="18"/>
              </w:rPr>
              <w:t>Schizophrenia research, 206</w:t>
            </w:r>
            <w:r w:rsidRPr="00700581">
              <w:rPr>
                <w:sz w:val="18"/>
                <w:szCs w:val="18"/>
              </w:rPr>
              <w:t>, 284-290.</w:t>
            </w:r>
          </w:p>
        </w:tc>
      </w:tr>
      <w:tr w:rsidR="00916273" w:rsidRPr="00700581" w14:paraId="07B4BB56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352A8FAB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Lawrence, 2003</w:t>
            </w:r>
          </w:p>
        </w:tc>
        <w:tc>
          <w:tcPr>
            <w:tcW w:w="8277" w:type="dxa"/>
          </w:tcPr>
          <w:p w14:paraId="3CD66385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Lawrence, D. M., Holman, C. D. a. J., Jablensky, A. V., &amp; Hobbs, M. S. T. (2003). Death rate from ischaemic heart disease in Western Australian psychiatric patients 1980-1998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r J Psychiatry, 182</w:t>
            </w:r>
            <w:r w:rsidRPr="00700581">
              <w:rPr>
                <w:rFonts w:cs="Arial"/>
                <w:sz w:val="18"/>
                <w:szCs w:val="18"/>
              </w:rPr>
              <w:t xml:space="preserve">, 31-36. </w:t>
            </w:r>
          </w:p>
        </w:tc>
      </w:tr>
      <w:tr w:rsidR="00916273" w:rsidRPr="00700581" w14:paraId="77D03D0A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3B8399CD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Lawrence, 2013*</w:t>
            </w:r>
          </w:p>
        </w:tc>
        <w:tc>
          <w:tcPr>
            <w:tcW w:w="8277" w:type="dxa"/>
          </w:tcPr>
          <w:p w14:paraId="42B012DB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Lawrence, D., Hancock, K., &amp; Kisely, S. (2013). The gap in life expectancy from preventable physical illness in psychiatric patients in Western Australia: retrospective analysis of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population based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register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MJ, 346</w:t>
            </w:r>
            <w:r w:rsidRPr="00700581">
              <w:rPr>
                <w:rFonts w:cs="Arial"/>
                <w:sz w:val="18"/>
                <w:szCs w:val="18"/>
              </w:rPr>
              <w:t xml:space="preserve">, f2539. </w:t>
            </w:r>
          </w:p>
        </w:tc>
      </w:tr>
      <w:tr w:rsidR="00916273" w:rsidRPr="00700581" w14:paraId="726FEB46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0AC28E8A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lastRenderedPageBreak/>
              <w:t>Lemogne, 2013</w:t>
            </w:r>
          </w:p>
        </w:tc>
        <w:tc>
          <w:tcPr>
            <w:tcW w:w="8277" w:type="dxa"/>
          </w:tcPr>
          <w:p w14:paraId="64E2F8CE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Lemogne, C., Nabi, H., Melchior, M., Goldberg, M., Limosin, F., Consoli, S. M., &amp; Zins, M. (2013). Mortality associated with depression as compared with other severe mental disorders: a 20-year follow-up study of the GAZEL cohort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Psychiatric Research, 47</w:t>
            </w:r>
            <w:r w:rsidRPr="00700581">
              <w:rPr>
                <w:rFonts w:cs="Arial"/>
                <w:sz w:val="18"/>
                <w:szCs w:val="18"/>
              </w:rPr>
              <w:t xml:space="preserve">(7), 851-857. </w:t>
            </w:r>
          </w:p>
        </w:tc>
      </w:tr>
      <w:tr w:rsidR="00916273" w:rsidRPr="00700581" w14:paraId="1AD08ED6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AA1C09C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Lesage, 2015**</w:t>
            </w:r>
          </w:p>
        </w:tc>
        <w:tc>
          <w:tcPr>
            <w:tcW w:w="8277" w:type="dxa"/>
          </w:tcPr>
          <w:p w14:paraId="3A66F4F8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Lesage A, Rochette L, Émond V, Pelletier É, St-Laurent D, Diallo FB, et al. (2015). A Surveillance System to Monitor Excess Mortality of People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With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Mental Illness in Canada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Canadian Journal of Psychiatry, 60</w:t>
            </w:r>
            <w:r w:rsidRPr="00700581">
              <w:rPr>
                <w:rFonts w:cs="Arial"/>
                <w:sz w:val="18"/>
                <w:szCs w:val="18"/>
              </w:rPr>
              <w:t xml:space="preserve">(12), 571-579. </w:t>
            </w:r>
          </w:p>
        </w:tc>
      </w:tr>
      <w:tr w:rsidR="00916273" w:rsidRPr="00700581" w14:paraId="2C934758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E0458D2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Lumme, 2016*</w:t>
            </w:r>
          </w:p>
        </w:tc>
        <w:tc>
          <w:tcPr>
            <w:tcW w:w="8277" w:type="dxa"/>
          </w:tcPr>
          <w:p w14:paraId="17D04928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Lumme, S., Pirkola, S., Manderbacka, K., &amp; Keskimaki, I. (2016). </w:t>
            </w:r>
            <w:r w:rsidRPr="00700581">
              <w:rPr>
                <w:rFonts w:cs="Arial"/>
                <w:sz w:val="18"/>
                <w:szCs w:val="18"/>
              </w:rPr>
              <w:t xml:space="preserve">Excess Mortality in Patients with Severe Mental Disorders in 1996-2010 in Finland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LoS ONE, 11</w:t>
            </w:r>
            <w:r w:rsidRPr="00700581">
              <w:rPr>
                <w:rFonts w:cs="Arial"/>
                <w:sz w:val="18"/>
                <w:szCs w:val="18"/>
              </w:rPr>
              <w:t xml:space="preserve">(3), e0152223. </w:t>
            </w:r>
          </w:p>
        </w:tc>
      </w:tr>
      <w:tr w:rsidR="00916273" w:rsidRPr="00700581" w14:paraId="75A92AD7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2924BD35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Manderbacka, 2012</w:t>
            </w:r>
          </w:p>
        </w:tc>
        <w:tc>
          <w:tcPr>
            <w:tcW w:w="8277" w:type="dxa"/>
          </w:tcPr>
          <w:p w14:paraId="017B639D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Manderbacka K, Arffman M, Sund R, Haukka J, Keskimäki I, Wahlbeck K.  (2012). </w:t>
            </w:r>
            <w:r w:rsidRPr="00700581">
              <w:rPr>
                <w:rFonts w:cs="Arial"/>
                <w:sz w:val="18"/>
                <w:szCs w:val="18"/>
              </w:rPr>
              <w:t xml:space="preserve">How does a history of psychiatric hospital care influence access to coronary care: a cohort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study.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MJ Open, 2</w:t>
            </w:r>
            <w:r w:rsidRPr="00700581">
              <w:rPr>
                <w:rFonts w:cs="Arial"/>
                <w:sz w:val="18"/>
                <w:szCs w:val="18"/>
              </w:rPr>
              <w:t xml:space="preserve">(2), e000831. </w:t>
            </w:r>
          </w:p>
        </w:tc>
      </w:tr>
      <w:tr w:rsidR="00916273" w:rsidRPr="00700581" w14:paraId="20583525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75DD6BC5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Morden, 2012</w:t>
            </w:r>
          </w:p>
        </w:tc>
        <w:tc>
          <w:tcPr>
            <w:tcW w:w="8277" w:type="dxa"/>
          </w:tcPr>
          <w:p w14:paraId="4A7C5F13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>Morden, N. E., Lai, Z., Goodrich, D. E., MacKenzie, T., McCarthy, J. F., Austin, K., et al</w:t>
            </w:r>
            <w:r w:rsidRPr="00700581">
              <w:rPr>
                <w:rFonts w:cs="Arial"/>
                <w:sz w:val="18"/>
                <w:szCs w:val="18"/>
              </w:rPr>
              <w:t xml:space="preserve">. M. (2012). Eight-year trends of cardiometabolic morbidity and mortality in patients with schizophrenia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Gen Hosp Psychiatry, 34</w:t>
            </w:r>
            <w:r w:rsidRPr="00700581">
              <w:rPr>
                <w:rFonts w:cs="Arial"/>
                <w:sz w:val="18"/>
                <w:szCs w:val="18"/>
              </w:rPr>
              <w:t xml:space="preserve">(4), 368-379. </w:t>
            </w:r>
          </w:p>
        </w:tc>
      </w:tr>
      <w:tr w:rsidR="00916273" w:rsidRPr="00700581" w14:paraId="7B1A36C3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72FB8CBA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Mortensen, 1990</w:t>
            </w:r>
          </w:p>
        </w:tc>
        <w:tc>
          <w:tcPr>
            <w:tcW w:w="8277" w:type="dxa"/>
          </w:tcPr>
          <w:p w14:paraId="3752B5EE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fr-FR"/>
              </w:rPr>
              <w:t xml:space="preserve">Mortensen, P. B., &amp; Juel, K. (1990). </w:t>
            </w:r>
            <w:r w:rsidRPr="00700581">
              <w:rPr>
                <w:rFonts w:cs="Arial"/>
                <w:sz w:val="18"/>
                <w:szCs w:val="18"/>
              </w:rPr>
              <w:t xml:space="preserve">Mortality and causes of death in schizophrenic patients in Denmark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Acta Psychiatr Scand, 81</w:t>
            </w:r>
            <w:r w:rsidRPr="00700581">
              <w:rPr>
                <w:rFonts w:cs="Arial"/>
                <w:sz w:val="18"/>
                <w:szCs w:val="18"/>
              </w:rPr>
              <w:t xml:space="preserve">(4), 372-377. </w:t>
            </w:r>
          </w:p>
        </w:tc>
      </w:tr>
      <w:tr w:rsidR="00916273" w:rsidRPr="00700581" w14:paraId="7E76F6C4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37B3C5BC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Mortensen, 1993</w:t>
            </w:r>
          </w:p>
        </w:tc>
        <w:tc>
          <w:tcPr>
            <w:tcW w:w="8277" w:type="dxa"/>
          </w:tcPr>
          <w:p w14:paraId="06B5908C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fr-FR"/>
              </w:rPr>
              <w:t xml:space="preserve">Mortensen, P. B., &amp; Juel, K. (1993). </w:t>
            </w:r>
            <w:r w:rsidRPr="00700581">
              <w:rPr>
                <w:rFonts w:cs="Arial"/>
                <w:sz w:val="18"/>
                <w:szCs w:val="18"/>
              </w:rPr>
              <w:t xml:space="preserve">Mortality and causes of death in first admitted schizophrenic patient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ritish Journal of Psychiatry, 163</w:t>
            </w:r>
            <w:r w:rsidRPr="00700581">
              <w:rPr>
                <w:rFonts w:cs="Arial"/>
                <w:sz w:val="18"/>
                <w:szCs w:val="18"/>
              </w:rPr>
              <w:t xml:space="preserve">(AUG.), 183-189. </w:t>
            </w:r>
          </w:p>
        </w:tc>
      </w:tr>
      <w:tr w:rsidR="00916273" w:rsidRPr="00700581" w14:paraId="20FC9EAC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34E5A7FA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Murray-Thomas, 2013</w:t>
            </w:r>
          </w:p>
        </w:tc>
        <w:tc>
          <w:tcPr>
            <w:tcW w:w="8277" w:type="dxa"/>
          </w:tcPr>
          <w:p w14:paraId="6969F583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Murray-Thomas, T., Jones, M. E., Patel, D., Brunner, E., Shatapathy, C. C., Motsko, S., &amp; Van Staa, T. P. (2013). Risk of mortality (including sudden cardiac death) and major cardiovascular events in atypical and typical antipsychotic users: a study with the general practice research database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Cardiovascular Psychiatry &amp; Neurology</w:t>
            </w:r>
            <w:r w:rsidRPr="00700581">
              <w:rPr>
                <w:rFonts w:cs="Arial"/>
                <w:sz w:val="18"/>
                <w:szCs w:val="18"/>
              </w:rPr>
              <w:t xml:space="preserve">, 247486-247486. </w:t>
            </w:r>
          </w:p>
        </w:tc>
      </w:tr>
      <w:tr w:rsidR="00916273" w:rsidRPr="00700581" w14:paraId="5636C669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165FFE89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Newman, 1991</w:t>
            </w:r>
          </w:p>
        </w:tc>
        <w:tc>
          <w:tcPr>
            <w:tcW w:w="8277" w:type="dxa"/>
          </w:tcPr>
          <w:p w14:paraId="7BB47D45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Newman, S. C., &amp; Bland, R. C. (1991). </w:t>
            </w:r>
            <w:r w:rsidRPr="00700581">
              <w:rPr>
                <w:rFonts w:cs="Arial"/>
                <w:sz w:val="18"/>
                <w:szCs w:val="18"/>
              </w:rPr>
              <w:t xml:space="preserve">Mortality in a cohort of patients with schizophrenia: a record linkage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Canadian Journal of Psychiatry - Revue Canadienne de Psychiatrie, 36</w:t>
            </w:r>
            <w:r w:rsidRPr="00700581">
              <w:rPr>
                <w:rFonts w:cs="Arial"/>
                <w:sz w:val="18"/>
                <w:szCs w:val="18"/>
              </w:rPr>
              <w:t xml:space="preserve">(4), 239-245. </w:t>
            </w:r>
          </w:p>
        </w:tc>
      </w:tr>
      <w:tr w:rsidR="00916273" w:rsidRPr="00700581" w14:paraId="7D0BFF76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0E669E36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Nilsson, 1995</w:t>
            </w:r>
          </w:p>
        </w:tc>
        <w:tc>
          <w:tcPr>
            <w:tcW w:w="8277" w:type="dxa"/>
          </w:tcPr>
          <w:p w14:paraId="11D03EF5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Nilsson, A. (1995). MORTALITY IN RECURRENT MOOD DISORDERS DURING PERIODS ON AND OFF LITHIUM - A COMPLETE POPULATION STUDY IN 362 PATIENT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harmacopsychiatry, 28</w:t>
            </w:r>
            <w:r w:rsidRPr="00700581">
              <w:rPr>
                <w:rFonts w:cs="Arial"/>
                <w:sz w:val="18"/>
                <w:szCs w:val="18"/>
              </w:rPr>
              <w:t xml:space="preserve">(1), 8-13. </w:t>
            </w:r>
          </w:p>
        </w:tc>
      </w:tr>
      <w:tr w:rsidR="00916273" w:rsidRPr="00700581" w14:paraId="284E6E4D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5054567D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Nordentoft, 2013</w:t>
            </w:r>
          </w:p>
        </w:tc>
        <w:tc>
          <w:tcPr>
            <w:tcW w:w="8277" w:type="dxa"/>
          </w:tcPr>
          <w:p w14:paraId="4E86E6BB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Nordentoft, M., Wahlbeck, K., Hallgren, J., Westman, J., Ösby, U., Alinaghizadeh, H., et al. (2013).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Excess mortality,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causes of death and life expectancy in 270,770 patients with recent onset of mental disorders in Denmark, Finland and Sweden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LoS ONE, 8</w:t>
            </w:r>
            <w:r w:rsidRPr="00700581">
              <w:rPr>
                <w:rFonts w:cs="Arial"/>
                <w:sz w:val="18"/>
                <w:szCs w:val="18"/>
              </w:rPr>
              <w:t xml:space="preserve">(1), e55176. </w:t>
            </w:r>
          </w:p>
        </w:tc>
      </w:tr>
      <w:tr w:rsidR="00916273" w:rsidRPr="00700581" w14:paraId="3EC041E3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63EA35B2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Odegard, 1967</w:t>
            </w:r>
          </w:p>
        </w:tc>
        <w:tc>
          <w:tcPr>
            <w:tcW w:w="8277" w:type="dxa"/>
          </w:tcPr>
          <w:p w14:paraId="2B1AD092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Odegard, O. (1967). Mortality in Norwegian psychiatric hospitals 1950-1962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Acta genetica et statistica medica, 17</w:t>
            </w:r>
            <w:r w:rsidRPr="00700581">
              <w:rPr>
                <w:rFonts w:cs="Arial"/>
                <w:sz w:val="18"/>
                <w:szCs w:val="18"/>
              </w:rPr>
              <w:t xml:space="preserve">(1), 137-153. </w:t>
            </w:r>
          </w:p>
        </w:tc>
      </w:tr>
      <w:tr w:rsidR="00916273" w:rsidRPr="00700581" w14:paraId="021BE1BE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70AC7AED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Olfson, 2015</w:t>
            </w:r>
          </w:p>
        </w:tc>
        <w:tc>
          <w:tcPr>
            <w:tcW w:w="8277" w:type="dxa"/>
          </w:tcPr>
          <w:p w14:paraId="23F4D1A8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Olfson, M., Gerhard, T., Huang, C., Crystal, S., &amp; Stroup, T. S. (2015). Premature Mortality Among Adults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With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Schizophrenia in the United State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AMA Psychiatry, 72</w:t>
            </w:r>
            <w:r w:rsidRPr="00700581">
              <w:rPr>
                <w:rFonts w:cs="Arial"/>
                <w:sz w:val="18"/>
                <w:szCs w:val="18"/>
              </w:rPr>
              <w:t xml:space="preserve">(12), 1172-1181. </w:t>
            </w:r>
          </w:p>
        </w:tc>
      </w:tr>
      <w:tr w:rsidR="00916273" w:rsidRPr="00700581" w14:paraId="0DE87CE3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02AFE2FC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Osborn, 2007</w:t>
            </w:r>
          </w:p>
        </w:tc>
        <w:tc>
          <w:tcPr>
            <w:tcW w:w="8277" w:type="dxa"/>
          </w:tcPr>
          <w:p w14:paraId="30A3906D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Osborn, D., Levy, G., Nazareth, I., Petersen, I., Islam, A., &amp; King, M. (2007). Relative risk of cardiovascular and cancer mortality in people with severe mental illness from the United Kingdom's general practice research database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Arch Gen Psychiatr, 64</w:t>
            </w:r>
            <w:r w:rsidRPr="00700581">
              <w:rPr>
                <w:rFonts w:cs="Arial"/>
                <w:sz w:val="18"/>
                <w:szCs w:val="18"/>
              </w:rPr>
              <w:t xml:space="preserve">(2), 242 - 249. </w:t>
            </w:r>
          </w:p>
        </w:tc>
      </w:tr>
      <w:tr w:rsidR="00916273" w:rsidRPr="00700581" w14:paraId="1B929907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2B0BD3C1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Ösby, 2000a</w:t>
            </w:r>
          </w:p>
        </w:tc>
        <w:tc>
          <w:tcPr>
            <w:tcW w:w="8277" w:type="dxa"/>
          </w:tcPr>
          <w:p w14:paraId="7FC74AEE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Ösby, U., Correia, N., Brandt, L., Ekbom, A., &amp; Sparen, P. (2000). Mortality and causes of death in schizophrenia in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Stockholm county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, Sweden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Schizophrenia Research, 45</w:t>
            </w:r>
            <w:r w:rsidRPr="00700581">
              <w:rPr>
                <w:rFonts w:cs="Arial"/>
                <w:sz w:val="18"/>
                <w:szCs w:val="18"/>
              </w:rPr>
              <w:t xml:space="preserve">(1-2), 21-28. </w:t>
            </w:r>
          </w:p>
        </w:tc>
      </w:tr>
      <w:tr w:rsidR="00916273" w:rsidRPr="00700581" w14:paraId="663C7C60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62057217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Ösby, 2000b</w:t>
            </w:r>
          </w:p>
        </w:tc>
        <w:tc>
          <w:tcPr>
            <w:tcW w:w="8277" w:type="dxa"/>
          </w:tcPr>
          <w:p w14:paraId="05F6C050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Ösby, U., Correia, N., Brandt, L., Ekbom, A., &amp; Sparen, P. (2000). Time trends in schizophrenia mortality in Stockholm County, Sweden: Cohort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ritish Medical Journal, 321</w:t>
            </w:r>
            <w:r w:rsidRPr="00700581">
              <w:rPr>
                <w:rFonts w:cs="Arial"/>
                <w:sz w:val="18"/>
                <w:szCs w:val="18"/>
              </w:rPr>
              <w:t xml:space="preserve">(7259), 483-484. </w:t>
            </w:r>
          </w:p>
        </w:tc>
      </w:tr>
      <w:tr w:rsidR="00916273" w:rsidRPr="00700581" w14:paraId="501EBE55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397C5B5F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Ösby, 2001</w:t>
            </w:r>
          </w:p>
        </w:tc>
        <w:tc>
          <w:tcPr>
            <w:tcW w:w="8277" w:type="dxa"/>
          </w:tcPr>
          <w:p w14:paraId="72CA25F3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Ösby, U., Brandt, L., Correia, N., Ekbom, A., &amp; Sparen, P. (2001). Excess mortality in bipolar and unipolar disorder in Sweden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Archives of General Psychiatry, 58</w:t>
            </w:r>
            <w:r w:rsidRPr="00700581">
              <w:rPr>
                <w:rFonts w:cs="Arial"/>
                <w:sz w:val="18"/>
                <w:szCs w:val="18"/>
              </w:rPr>
              <w:t xml:space="preserve">(9), 844-850. </w:t>
            </w:r>
          </w:p>
        </w:tc>
      </w:tr>
      <w:tr w:rsidR="00916273" w:rsidRPr="00700581" w14:paraId="063791E9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678A1D0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Ösby, 2016</w:t>
            </w:r>
          </w:p>
        </w:tc>
        <w:tc>
          <w:tcPr>
            <w:tcW w:w="8277" w:type="dxa"/>
          </w:tcPr>
          <w:p w14:paraId="1CE487B9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Ösby, U., Westman, J., Hallgren, J., &amp; Gissler, M. (2016). </w:t>
            </w:r>
            <w:r w:rsidRPr="00700581">
              <w:rPr>
                <w:rFonts w:cs="Arial"/>
                <w:sz w:val="18"/>
                <w:szCs w:val="18"/>
              </w:rPr>
              <w:t xml:space="preserve">Mortality trends in cardiovascular causes in schizophrenia, bipolar and unipolar mood disorder in Sweden 1987-2010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Eur J Public Health</w:t>
            </w:r>
            <w:r w:rsidRPr="00700581">
              <w:rPr>
                <w:rFonts w:cs="Arial"/>
                <w:sz w:val="18"/>
                <w:szCs w:val="18"/>
              </w:rPr>
              <w:t xml:space="preserve">. </w:t>
            </w:r>
          </w:p>
        </w:tc>
      </w:tr>
      <w:tr w:rsidR="00916273" w:rsidRPr="00700581" w14:paraId="2655F0FD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1CE558FC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n, 2020</w:t>
            </w:r>
          </w:p>
        </w:tc>
        <w:tc>
          <w:tcPr>
            <w:tcW w:w="8277" w:type="dxa"/>
          </w:tcPr>
          <w:p w14:paraId="25937E03" w14:textId="77777777" w:rsidR="00916273" w:rsidRPr="00700581" w:rsidRDefault="00916273" w:rsidP="00704DA7">
            <w:pPr>
              <w:pStyle w:val="EndNoteBibliography"/>
              <w:spacing w:after="0"/>
              <w:rPr>
                <w:sz w:val="18"/>
                <w:szCs w:val="18"/>
              </w:rPr>
            </w:pPr>
            <w:r w:rsidRPr="00700581">
              <w:rPr>
                <w:sz w:val="18"/>
                <w:szCs w:val="18"/>
              </w:rPr>
              <w:t xml:space="preserve">Pan, Y.-J., Yeh, L.-L., Chan, H.-Y., &amp; Chang, C.-K. (2020). Excess mortality and shortened life expectancy in people with major mental illnesses in Taiwan. </w:t>
            </w:r>
            <w:r w:rsidRPr="00700581">
              <w:rPr>
                <w:i/>
                <w:sz w:val="18"/>
                <w:szCs w:val="18"/>
              </w:rPr>
              <w:t>Epidemiology and psychiatric sciences, 29</w:t>
            </w:r>
            <w:r w:rsidRPr="00700581">
              <w:rPr>
                <w:sz w:val="18"/>
                <w:szCs w:val="18"/>
              </w:rPr>
              <w:t>, e156.</w:t>
            </w:r>
          </w:p>
        </w:tc>
      </w:tr>
      <w:tr w:rsidR="00916273" w:rsidRPr="00700581" w14:paraId="40C59E65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A0AE0B8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Park, 2015</w:t>
            </w:r>
          </w:p>
        </w:tc>
        <w:tc>
          <w:tcPr>
            <w:tcW w:w="8277" w:type="dxa"/>
          </w:tcPr>
          <w:p w14:paraId="1E5BBF46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Park, S., Kim, S. Y., &amp; Hong, J. P. (2015). Cause-specific mortality of psychiatric inpatients and outpatients in a general hospital in Korea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Asia Pac J Public Health, 27</w:t>
            </w:r>
            <w:r w:rsidRPr="00700581">
              <w:rPr>
                <w:rFonts w:cs="Arial"/>
                <w:sz w:val="18"/>
                <w:szCs w:val="18"/>
              </w:rPr>
              <w:t xml:space="preserve">(2), 164-175. </w:t>
            </w:r>
          </w:p>
        </w:tc>
      </w:tr>
      <w:tr w:rsidR="00916273" w:rsidRPr="00700581" w14:paraId="0B8A3B99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785A6AD8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Prior, 1996</w:t>
            </w:r>
          </w:p>
        </w:tc>
        <w:tc>
          <w:tcPr>
            <w:tcW w:w="8277" w:type="dxa"/>
          </w:tcPr>
          <w:p w14:paraId="3FC1DEB9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Prior, P., Hassall, C., &amp; Cross, K. W. (1996). Causes of death associated with psychiatric illnes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Public Health Medicine, 18</w:t>
            </w:r>
            <w:r w:rsidRPr="00700581">
              <w:rPr>
                <w:rFonts w:cs="Arial"/>
                <w:sz w:val="18"/>
                <w:szCs w:val="18"/>
              </w:rPr>
              <w:t xml:space="preserve">(4), 381-389. </w:t>
            </w:r>
          </w:p>
        </w:tc>
      </w:tr>
      <w:tr w:rsidR="00916273" w:rsidRPr="00700581" w14:paraId="11785FBB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511D0EA2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Saku, 1995</w:t>
            </w:r>
          </w:p>
        </w:tc>
        <w:tc>
          <w:tcPr>
            <w:tcW w:w="8277" w:type="dxa"/>
          </w:tcPr>
          <w:p w14:paraId="62C74394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Saku, M., Tokudome, S., Ikeda, M., Kono, S., Makimoto, K., Uchimura, H., et al. (1995). Mortality in psychiatric patients, with a specific focus on cancer mortality associated with schizophrenia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International Journal of Epidemiology, 24</w:t>
            </w:r>
            <w:r w:rsidRPr="00700581">
              <w:rPr>
                <w:rFonts w:cs="Arial"/>
                <w:sz w:val="18"/>
                <w:szCs w:val="18"/>
              </w:rPr>
              <w:t xml:space="preserve">(2), 366-372. </w:t>
            </w:r>
          </w:p>
        </w:tc>
      </w:tr>
      <w:tr w:rsidR="00916273" w:rsidRPr="00700581" w14:paraId="26A9DFAC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51FD500A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Salazar-Fraile, 1998</w:t>
            </w:r>
          </w:p>
        </w:tc>
        <w:tc>
          <w:tcPr>
            <w:tcW w:w="8277" w:type="dxa"/>
          </w:tcPr>
          <w:p w14:paraId="7DF477EE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  <w:lang w:val="fr-FR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Salazar-Fraile, J., Gomez-Beneyto, M., Perez-Hovos, S., &amp; Hurtado-Navarro, I. (1998). Mortality among psychiatric patients referred to the mental health services in Valencia. </w:t>
            </w:r>
            <w:r w:rsidRPr="00700581">
              <w:rPr>
                <w:rFonts w:cs="Arial"/>
                <w:i/>
                <w:sz w:val="18"/>
                <w:szCs w:val="18"/>
                <w:lang w:val="fr-FR"/>
              </w:rPr>
              <w:t>Soc Psychiatry Psychiatr Epidemiol, 33</w:t>
            </w:r>
            <w:r w:rsidRPr="00700581">
              <w:rPr>
                <w:rFonts w:cs="Arial"/>
                <w:sz w:val="18"/>
                <w:szCs w:val="18"/>
                <w:lang w:val="fr-FR"/>
              </w:rPr>
              <w:t xml:space="preserve">(5), 224-229. </w:t>
            </w:r>
          </w:p>
        </w:tc>
      </w:tr>
      <w:tr w:rsidR="00916273" w:rsidRPr="00700581" w14:paraId="7C76E196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5DF686D9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anchez, 2021</w:t>
            </w:r>
          </w:p>
        </w:tc>
        <w:tc>
          <w:tcPr>
            <w:tcW w:w="8277" w:type="dxa"/>
          </w:tcPr>
          <w:p w14:paraId="55A029F8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Sanchez, M. C., Escurriola, M. F., Sanmartin, M. I. F., Solntseva, I., Baquero, D. B., &amp; Arno, A. G. (2021). Cardiovascular disease and mortality in people with schizophrenia or antipsychotic treatment: A cohort study in primary care. </w:t>
            </w:r>
            <w:r w:rsidRPr="00700581">
              <w:rPr>
                <w:rFonts w:cs="Arial"/>
                <w:i/>
                <w:sz w:val="18"/>
                <w:szCs w:val="18"/>
              </w:rPr>
              <w:t>Psychiatry Research, 306</w:t>
            </w:r>
            <w:r w:rsidRPr="00700581">
              <w:rPr>
                <w:rFonts w:cs="Arial"/>
                <w:sz w:val="18"/>
                <w:szCs w:val="18"/>
              </w:rPr>
              <w:t>, 114233</w:t>
            </w:r>
          </w:p>
        </w:tc>
      </w:tr>
      <w:tr w:rsidR="00916273" w:rsidRPr="00700581" w14:paraId="1840CC7A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77B9372B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Tanskanen, 2018</w:t>
            </w:r>
          </w:p>
        </w:tc>
        <w:tc>
          <w:tcPr>
            <w:tcW w:w="8277" w:type="dxa"/>
          </w:tcPr>
          <w:p w14:paraId="17865A3E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fr-FR"/>
              </w:rPr>
              <w:t xml:space="preserve">Tanskanen, A., Tiihonen, J., &amp; Taipale, H. (2018). </w:t>
            </w:r>
            <w:r w:rsidRPr="00700581">
              <w:rPr>
                <w:rFonts w:cs="Arial"/>
                <w:sz w:val="18"/>
                <w:szCs w:val="18"/>
              </w:rPr>
              <w:t xml:space="preserve">Mortality in schizophrenia: 30-year nationwide follow-up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Acta Psychiatr Scand, 138</w:t>
            </w:r>
            <w:r w:rsidRPr="00700581">
              <w:rPr>
                <w:rFonts w:cs="Arial"/>
                <w:sz w:val="18"/>
                <w:szCs w:val="18"/>
              </w:rPr>
              <w:t xml:space="preserve">(6), 492-499. </w:t>
            </w:r>
          </w:p>
        </w:tc>
      </w:tr>
      <w:tr w:rsidR="00916273" w:rsidRPr="00700581" w14:paraId="4E37B8A7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08F11088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Termorshuizen, 2013</w:t>
            </w:r>
          </w:p>
        </w:tc>
        <w:tc>
          <w:tcPr>
            <w:tcW w:w="8277" w:type="dxa"/>
          </w:tcPr>
          <w:p w14:paraId="2313EB54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Termorshuizen, F., Wierdsma, A. I., Smeets, H. M., Visser, E., Drukker, M., Nijman, H., &amp; Sytema, S. (2013). </w:t>
            </w:r>
            <w:r w:rsidRPr="00700581">
              <w:rPr>
                <w:rFonts w:cs="Arial"/>
                <w:sz w:val="18"/>
                <w:szCs w:val="18"/>
              </w:rPr>
              <w:t xml:space="preserve">Cause-Specific Mortality Among Patients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With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Psychosis: Disentangling the Effects of Age and Illness Duration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sychosomatics, 54</w:t>
            </w:r>
            <w:r w:rsidRPr="00700581">
              <w:rPr>
                <w:rFonts w:cs="Arial"/>
                <w:sz w:val="18"/>
                <w:szCs w:val="18"/>
              </w:rPr>
              <w:t xml:space="preserve">(6), 536-545. </w:t>
            </w:r>
          </w:p>
        </w:tc>
      </w:tr>
      <w:tr w:rsidR="00916273" w:rsidRPr="00700581" w14:paraId="3BF172F1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AB3AEEA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lastRenderedPageBreak/>
              <w:t>Torniainen, 2015</w:t>
            </w:r>
          </w:p>
        </w:tc>
        <w:tc>
          <w:tcPr>
            <w:tcW w:w="8277" w:type="dxa"/>
          </w:tcPr>
          <w:p w14:paraId="6A4A3573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Torniainen, M., Mittendorfer-Rutz, E., Tanskanen, A., Bjorkenstam, C., Suvisaari, J., Alexanderson, K., &amp; Tiihonen, J. (2015). </w:t>
            </w:r>
            <w:r w:rsidRPr="00700581">
              <w:rPr>
                <w:rFonts w:cs="Arial"/>
                <w:sz w:val="18"/>
                <w:szCs w:val="18"/>
              </w:rPr>
              <w:t xml:space="preserve">Antipsychotic treatment and mortality in schizophrenia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Schizophr Bull, 41</w:t>
            </w:r>
            <w:r w:rsidRPr="00700581">
              <w:rPr>
                <w:rFonts w:cs="Arial"/>
                <w:sz w:val="18"/>
                <w:szCs w:val="18"/>
              </w:rPr>
              <w:t xml:space="preserve">(3), 656-663. </w:t>
            </w:r>
          </w:p>
        </w:tc>
      </w:tr>
      <w:tr w:rsidR="00916273" w:rsidRPr="00700581" w14:paraId="3877C955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38D34C30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Tsuang, 1980</w:t>
            </w:r>
          </w:p>
        </w:tc>
        <w:tc>
          <w:tcPr>
            <w:tcW w:w="8277" w:type="dxa"/>
          </w:tcPr>
          <w:p w14:paraId="1D1E8F9A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Tsuang, M. T., Woolson, R. F., &amp; Fleming, J. A. (1980). Causes of death in schizophrenia and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manic-depression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ritish Journal of Psychiatry, 136</w:t>
            </w:r>
            <w:r w:rsidRPr="00700581">
              <w:rPr>
                <w:rFonts w:cs="Arial"/>
                <w:sz w:val="18"/>
                <w:szCs w:val="18"/>
              </w:rPr>
              <w:t xml:space="preserve">, 239-242. </w:t>
            </w:r>
          </w:p>
        </w:tc>
      </w:tr>
      <w:tr w:rsidR="00916273" w:rsidRPr="00700581" w14:paraId="417E980F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6673992B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Vance, 2019</w:t>
            </w:r>
          </w:p>
        </w:tc>
        <w:tc>
          <w:tcPr>
            <w:tcW w:w="8277" w:type="dxa"/>
          </w:tcPr>
          <w:p w14:paraId="7BC7F7E9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Vance, M. C., Wiitala, W. L., Sussman, J. B., Pfeiffer, P., &amp; Hayward, R. A. (2019). Increased Cardiovascular Disease Risk in Veterans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With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Mental Illness. </w:t>
            </w:r>
            <w:r w:rsidRPr="00700581">
              <w:rPr>
                <w:rFonts w:cs="Arial"/>
                <w:i/>
                <w:sz w:val="18"/>
                <w:szCs w:val="18"/>
              </w:rPr>
              <w:t>Circulation, 12</w:t>
            </w:r>
            <w:r w:rsidRPr="00700581">
              <w:rPr>
                <w:rFonts w:cs="Arial"/>
                <w:sz w:val="18"/>
                <w:szCs w:val="18"/>
              </w:rPr>
              <w:t>(10), e005563</w:t>
            </w:r>
          </w:p>
        </w:tc>
      </w:tr>
      <w:tr w:rsidR="00916273" w:rsidRPr="00700581" w14:paraId="7C7FC56B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309C5F60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Weeke, 1986</w:t>
            </w:r>
          </w:p>
        </w:tc>
        <w:tc>
          <w:tcPr>
            <w:tcW w:w="8277" w:type="dxa"/>
          </w:tcPr>
          <w:p w14:paraId="7A03BD3D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Weeke, A., &amp; Vaeth, M. (1986). EXCESS MORTALITY OF BIPOLAR AND UNIPOLAR MANIC-DEPRESSIVE PATIENT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Affective Disorders, 11</w:t>
            </w:r>
            <w:r w:rsidRPr="00700581">
              <w:rPr>
                <w:rFonts w:cs="Arial"/>
                <w:sz w:val="18"/>
                <w:szCs w:val="18"/>
              </w:rPr>
              <w:t xml:space="preserve">(3), 227-234. </w:t>
            </w:r>
          </w:p>
        </w:tc>
      </w:tr>
      <w:tr w:rsidR="00916273" w:rsidRPr="00700581" w14:paraId="4D73FAAF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4CC5883D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Weeke, 1987</w:t>
            </w:r>
          </w:p>
        </w:tc>
        <w:tc>
          <w:tcPr>
            <w:tcW w:w="8277" w:type="dxa"/>
          </w:tcPr>
          <w:p w14:paraId="51087B6E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Weeke, A., Juel, K., &amp; Vaeth, M. (1987). Cardiovascular death and manic-depressive psychosi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Affective Disorders, 13</w:t>
            </w:r>
            <w:r w:rsidRPr="00700581">
              <w:rPr>
                <w:rFonts w:cs="Arial"/>
                <w:sz w:val="18"/>
                <w:szCs w:val="18"/>
              </w:rPr>
              <w:t xml:space="preserve">(3), 287-292. </w:t>
            </w:r>
          </w:p>
        </w:tc>
      </w:tr>
      <w:tr w:rsidR="00916273" w:rsidRPr="00700581" w14:paraId="50EA3061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7564EF9A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Westman, 2013</w:t>
            </w:r>
          </w:p>
        </w:tc>
        <w:tc>
          <w:tcPr>
            <w:tcW w:w="8277" w:type="dxa"/>
          </w:tcPr>
          <w:p w14:paraId="3C48D398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Westman, J., Hällgren, J., Wahlbeck, K., Erlinge, D., Alfredsson, L., &amp; Ösby, U. (2013). </w:t>
            </w:r>
            <w:r w:rsidRPr="00700581">
              <w:rPr>
                <w:rFonts w:cs="Arial"/>
                <w:sz w:val="18"/>
                <w:szCs w:val="18"/>
              </w:rPr>
              <w:t xml:space="preserve">Cardiovascular mortality in bipolar disorder: a population-based cohort study in Sweden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MJ Open, 3</w:t>
            </w:r>
            <w:r w:rsidRPr="00700581">
              <w:rPr>
                <w:rFonts w:cs="Arial"/>
                <w:sz w:val="18"/>
                <w:szCs w:val="18"/>
              </w:rPr>
              <w:t>(4).</w:t>
            </w:r>
          </w:p>
        </w:tc>
      </w:tr>
      <w:tr w:rsidR="00916273" w:rsidRPr="00700581" w14:paraId="79365BD1" w14:textId="77777777" w:rsidTr="00704DA7"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34EE1FD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Westman, 2017</w:t>
            </w:r>
          </w:p>
        </w:tc>
        <w:tc>
          <w:tcPr>
            <w:tcW w:w="8277" w:type="dxa"/>
          </w:tcPr>
          <w:p w14:paraId="44407E34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>Westman, J., Eriksson, S. V., Gissler, M., Hallgren, J., Prieto, M. L., Bobo, W. V., et al.</w:t>
            </w:r>
            <w:r w:rsidRPr="00700581">
              <w:rPr>
                <w:rFonts w:cs="Arial"/>
                <w:sz w:val="18"/>
                <w:szCs w:val="18"/>
              </w:rPr>
              <w:t xml:space="preserve"> (2018). Increased cardiovascular mortality in people with schizophrenia: a 24-year national register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Epidemiology and psychiatric sciences, 27</w:t>
            </w:r>
            <w:r w:rsidRPr="00700581">
              <w:rPr>
                <w:rFonts w:cs="Arial"/>
                <w:sz w:val="18"/>
                <w:szCs w:val="18"/>
              </w:rPr>
              <w:t xml:space="preserve">(5), 519-527. </w:t>
            </w:r>
          </w:p>
        </w:tc>
      </w:tr>
      <w:tr w:rsidR="00916273" w:rsidRPr="00700581" w14:paraId="6370F0C5" w14:textId="77777777" w:rsidTr="00704DA7">
        <w:tc>
          <w:tcPr>
            <w:tcW w:w="1507" w:type="dxa"/>
            <w:shd w:val="clear" w:color="auto" w:fill="auto"/>
            <w:noWrap/>
            <w:vAlign w:val="bottom"/>
          </w:tcPr>
          <w:p w14:paraId="356D5358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Yung, 2021</w:t>
            </w:r>
          </w:p>
        </w:tc>
        <w:tc>
          <w:tcPr>
            <w:tcW w:w="8277" w:type="dxa"/>
          </w:tcPr>
          <w:p w14:paraId="3E231888" w14:textId="77777777" w:rsidR="00916273" w:rsidRPr="00700581" w:rsidRDefault="00916273" w:rsidP="00704DA7">
            <w:pPr>
              <w:pStyle w:val="EndNoteBibliography"/>
              <w:spacing w:after="0"/>
              <w:rPr>
                <w:sz w:val="18"/>
                <w:szCs w:val="18"/>
              </w:rPr>
            </w:pPr>
            <w:r w:rsidRPr="00700581">
              <w:rPr>
                <w:sz w:val="18"/>
                <w:szCs w:val="18"/>
              </w:rPr>
              <w:t xml:space="preserve">Yung, N. C. L., Wong, C. S. M., Chan, J. K. N., Chen, E. Y. H., &amp; Chang, W. C. (2021). Excess Mortality and Life-Years Lost in People with Schizophrenia and Other Non-affective Psychoses: An 11-Year Population-Based Cohort Study. </w:t>
            </w:r>
            <w:r w:rsidRPr="00700581">
              <w:rPr>
                <w:i/>
                <w:sz w:val="18"/>
                <w:szCs w:val="18"/>
              </w:rPr>
              <w:t>Schizophrenia Bulletin, 47</w:t>
            </w:r>
            <w:r w:rsidRPr="00700581">
              <w:rPr>
                <w:sz w:val="18"/>
                <w:szCs w:val="18"/>
              </w:rPr>
              <w:t>(2), 474-484.</w:t>
            </w:r>
          </w:p>
        </w:tc>
      </w:tr>
      <w:tr w:rsidR="00916273" w:rsidRPr="00700581" w14:paraId="0981DD25" w14:textId="77777777" w:rsidTr="00704DA7"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ADD3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eastAsia="en-GB"/>
              </w:rPr>
              <w:t>Zilber, 1989</w:t>
            </w:r>
          </w:p>
        </w:tc>
        <w:tc>
          <w:tcPr>
            <w:tcW w:w="8277" w:type="dxa"/>
            <w:tcBorders>
              <w:bottom w:val="single" w:sz="4" w:space="0" w:color="auto"/>
            </w:tcBorders>
          </w:tcPr>
          <w:p w14:paraId="4D0665F2" w14:textId="77777777" w:rsidR="00916273" w:rsidRPr="00700581" w:rsidRDefault="00916273" w:rsidP="00704DA7">
            <w:pPr>
              <w:pStyle w:val="TableofAuthorities"/>
              <w:rPr>
                <w:rFonts w:cs="Arial"/>
                <w:color w:val="000000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Zilber, N., Schufman, N., &amp; Lerner, Y. (1989). </w:t>
            </w:r>
            <w:r w:rsidRPr="00700581">
              <w:rPr>
                <w:rFonts w:cs="Arial"/>
                <w:sz w:val="18"/>
                <w:szCs w:val="18"/>
              </w:rPr>
              <w:t xml:space="preserve">Mortality among psychiatric patients--the groups at risk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Acta Psychiatr Scand, 79</w:t>
            </w:r>
            <w:r w:rsidRPr="00700581">
              <w:rPr>
                <w:rFonts w:cs="Arial"/>
                <w:sz w:val="18"/>
                <w:szCs w:val="18"/>
              </w:rPr>
              <w:t xml:space="preserve">(3), 248-256. </w:t>
            </w:r>
          </w:p>
        </w:tc>
      </w:tr>
      <w:tr w:rsidR="00916273" w:rsidRPr="00700581" w14:paraId="5D8C344D" w14:textId="77777777" w:rsidTr="00704DA7">
        <w:tc>
          <w:tcPr>
            <w:tcW w:w="97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7AF4" w14:textId="77777777" w:rsidR="00916273" w:rsidRPr="00700581" w:rsidRDefault="00916273" w:rsidP="00704DA7">
            <w:pPr>
              <w:pStyle w:val="TableofAuthorities"/>
              <w:rPr>
                <w:rFonts w:cs="Arial"/>
                <w:sz w:val="14"/>
                <w:szCs w:val="14"/>
                <w:lang w:val="de-DE"/>
              </w:rPr>
            </w:pPr>
            <w:r w:rsidRPr="00700581">
              <w:rPr>
                <w:rFonts w:cs="Arial"/>
                <w:sz w:val="14"/>
                <w:szCs w:val="14"/>
                <w:lang w:val="de-DE"/>
              </w:rPr>
              <w:t>* extra data kindly supplied by paper’s corresponding author</w:t>
            </w:r>
          </w:p>
          <w:p w14:paraId="5E32CA6A" w14:textId="77777777" w:rsidR="00916273" w:rsidRPr="00700581" w:rsidRDefault="00916273" w:rsidP="00704DA7">
            <w:pPr>
              <w:pStyle w:val="TableofAuthorities"/>
              <w:rPr>
                <w:rFonts w:cs="Arial"/>
                <w:sz w:val="18"/>
                <w:szCs w:val="18"/>
                <w:lang w:val="de-DE"/>
              </w:rPr>
            </w:pPr>
            <w:r w:rsidRPr="00700581">
              <w:rPr>
                <w:rFonts w:cs="Arial"/>
                <w:sz w:val="14"/>
                <w:szCs w:val="14"/>
                <w:lang w:val="de-DE"/>
              </w:rPr>
              <w:t>** extra data kindly supplied by paper’s second author</w:t>
            </w:r>
          </w:p>
        </w:tc>
      </w:tr>
    </w:tbl>
    <w:p w14:paraId="45104CAE" w14:textId="66BF481C" w:rsidR="0085381B" w:rsidRDefault="00916273" w:rsidP="00CA7336">
      <w:pPr>
        <w:pStyle w:val="Heading1"/>
      </w:pPr>
    </w:p>
    <w:sectPr w:rsidR="00853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C3D63"/>
    <w:multiLevelType w:val="multilevel"/>
    <w:tmpl w:val="469053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2B358C2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0170D8"/>
    <w:multiLevelType w:val="hybridMultilevel"/>
    <w:tmpl w:val="1D3E453C"/>
    <w:lvl w:ilvl="0" w:tplc="A02E7B42">
      <w:start w:val="1"/>
      <w:numFmt w:val="upperLetter"/>
      <w:pStyle w:val="SupplementaryTableHeading"/>
      <w:lvlText w:val="Supplementary Material %1"/>
      <w:lvlJc w:val="left"/>
      <w:pPr>
        <w:ind w:left="1636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A72378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vtaa5zev904efz2kxzdwmp2p2ppd5x52v&quot;&gt;PhD papers&lt;record-ids&gt;&lt;item&gt;30&lt;/item&gt;&lt;item&gt;13032&lt;/item&gt;&lt;/record-ids&gt;&lt;/item&gt;&lt;/Libraries&gt;"/>
  </w:docVars>
  <w:rsids>
    <w:rsidRoot w:val="00AC7D58"/>
    <w:rsid w:val="000F3D68"/>
    <w:rsid w:val="00115039"/>
    <w:rsid w:val="00125E27"/>
    <w:rsid w:val="00162C95"/>
    <w:rsid w:val="00260F4D"/>
    <w:rsid w:val="002731F6"/>
    <w:rsid w:val="003242D8"/>
    <w:rsid w:val="00382AD6"/>
    <w:rsid w:val="004D6EC0"/>
    <w:rsid w:val="00530D82"/>
    <w:rsid w:val="00530E56"/>
    <w:rsid w:val="005A61B9"/>
    <w:rsid w:val="0068280A"/>
    <w:rsid w:val="006B3040"/>
    <w:rsid w:val="0072015D"/>
    <w:rsid w:val="0086063D"/>
    <w:rsid w:val="008B3270"/>
    <w:rsid w:val="00916273"/>
    <w:rsid w:val="00965730"/>
    <w:rsid w:val="009C0FBF"/>
    <w:rsid w:val="009E5901"/>
    <w:rsid w:val="00AC7D58"/>
    <w:rsid w:val="00BC28F2"/>
    <w:rsid w:val="00C26DAA"/>
    <w:rsid w:val="00C91C4D"/>
    <w:rsid w:val="00CA7336"/>
    <w:rsid w:val="00CB08DD"/>
    <w:rsid w:val="00CB6040"/>
    <w:rsid w:val="00CD0DFD"/>
    <w:rsid w:val="00D8222A"/>
    <w:rsid w:val="00DB33DB"/>
    <w:rsid w:val="00EE28E8"/>
    <w:rsid w:val="00E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57AE"/>
  <w15:chartTrackingRefBased/>
  <w15:docId w15:val="{A33D7EE4-11CE-4740-A6DE-9F2497F9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58"/>
    <w:pPr>
      <w:spacing w:after="120" w:line="276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58"/>
    <w:pPr>
      <w:keepNext/>
      <w:keepLines/>
      <w:spacing w:before="240" w:after="0"/>
      <w:outlineLvl w:val="0"/>
    </w:pPr>
    <w:rPr>
      <w:rFonts w:eastAsiaTheme="majorEastAsia" w:cs="Arial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58"/>
    <w:pPr>
      <w:keepNext/>
      <w:keepLines/>
      <w:spacing w:before="40" w:after="0"/>
      <w:outlineLvl w:val="1"/>
    </w:pPr>
    <w:rPr>
      <w:rFonts w:eastAsiaTheme="majorEastAsia" w:cs="Arial"/>
      <w:b/>
      <w:bCs/>
      <w:color w:val="000000" w:themeColor="text1"/>
    </w:rPr>
  </w:style>
  <w:style w:type="paragraph" w:styleId="Heading7">
    <w:name w:val="heading 7"/>
    <w:next w:val="Normal"/>
    <w:link w:val="Heading7Char"/>
    <w:uiPriority w:val="9"/>
    <w:semiHidden/>
    <w:unhideWhenUsed/>
    <w:qFormat/>
    <w:rsid w:val="005A61B9"/>
    <w:pPr>
      <w:keepNext/>
      <w:keepLines/>
      <w:numPr>
        <w:ilvl w:val="6"/>
        <w:numId w:val="1"/>
      </w:numPr>
      <w:spacing w:before="200" w:after="0"/>
      <w:outlineLvl w:val="6"/>
    </w:pPr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5A61B9"/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C7D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C7D58"/>
    <w:rPr>
      <w:rFonts w:ascii="Arial" w:hAnsi="Arial"/>
    </w:rPr>
  </w:style>
  <w:style w:type="paragraph" w:customStyle="1" w:styleId="SupplementaryTableHeading">
    <w:name w:val="Supplementary Table Heading"/>
    <w:basedOn w:val="Heading7"/>
    <w:qFormat/>
    <w:rsid w:val="00AC7D58"/>
    <w:pPr>
      <w:numPr>
        <w:ilvl w:val="0"/>
        <w:numId w:val="3"/>
      </w:numPr>
      <w:tabs>
        <w:tab w:val="left" w:pos="567"/>
        <w:tab w:val="left" w:pos="1134"/>
        <w:tab w:val="left" w:pos="1701"/>
      </w:tabs>
      <w:spacing w:before="240" w:line="240" w:lineRule="auto"/>
      <w:ind w:left="360"/>
    </w:pPr>
    <w:rPr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AC7D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D5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D5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D58"/>
    <w:rPr>
      <w:rFonts w:ascii="Arial" w:hAnsi="Arial" w:cs="Arial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C7D58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7D58"/>
    <w:rPr>
      <w:rFonts w:ascii="Arial" w:eastAsiaTheme="majorEastAsia" w:hAnsi="Arial" w:cs="Arial"/>
      <w:b/>
      <w:bCs/>
      <w:color w:val="000000" w:themeColor="text1"/>
    </w:rPr>
  </w:style>
  <w:style w:type="paragraph" w:styleId="TableofAuthorities">
    <w:name w:val="table of authorities"/>
    <w:basedOn w:val="Normal"/>
    <w:link w:val="TableofAuthoritiesChar"/>
    <w:uiPriority w:val="99"/>
    <w:unhideWhenUsed/>
    <w:rsid w:val="00916273"/>
    <w:pPr>
      <w:spacing w:after="0" w:line="240" w:lineRule="auto"/>
    </w:pPr>
    <w:rPr>
      <w:sz w:val="16"/>
    </w:rPr>
  </w:style>
  <w:style w:type="character" w:customStyle="1" w:styleId="TableofAuthoritiesChar">
    <w:name w:val="Table of Authorities Char"/>
    <w:basedOn w:val="DefaultParagraphFont"/>
    <w:link w:val="TableofAuthorities"/>
    <w:uiPriority w:val="99"/>
    <w:rsid w:val="00916273"/>
    <w:rPr>
      <w:rFonts w:ascii="Arial" w:hAnsi="Arial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08</Words>
  <Characters>16007</Characters>
  <Application>Microsoft Office Word</Application>
  <DocSecurity>0</DocSecurity>
  <Lines>133</Lines>
  <Paragraphs>37</Paragraphs>
  <ScaleCrop>false</ScaleCrop>
  <Company/>
  <LinksUpToDate>false</LinksUpToDate>
  <CharactersWithSpaces>1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3</cp:revision>
  <dcterms:created xsi:type="dcterms:W3CDTF">2022-03-21T11:30:00Z</dcterms:created>
  <dcterms:modified xsi:type="dcterms:W3CDTF">2022-03-21T11:31:00Z</dcterms:modified>
</cp:coreProperties>
</file>